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E3098" w14:textId="1C3676DE" w:rsidR="00D868C1" w:rsidRPr="0009582C" w:rsidRDefault="0023631B" w:rsidP="00D868C1">
      <w:pPr>
        <w:rPr>
          <w:rFonts w:cs="Arial"/>
          <w:b/>
          <w:bCs/>
        </w:rPr>
      </w:pPr>
      <w:r w:rsidRPr="0009582C">
        <w:rPr>
          <w:rFonts w:cs="Arial"/>
          <w:b/>
          <w:bCs/>
        </w:rPr>
        <w:t>S3</w:t>
      </w:r>
      <w:r w:rsidR="00285A95">
        <w:rPr>
          <w:rFonts w:cs="Arial"/>
          <w:b/>
          <w:bCs/>
        </w:rPr>
        <w:t xml:space="preserve"> </w:t>
      </w:r>
      <w:r w:rsidR="00285A95" w:rsidRPr="0009582C">
        <w:rPr>
          <w:rFonts w:cs="Arial"/>
          <w:b/>
          <w:bCs/>
        </w:rPr>
        <w:t>Table</w:t>
      </w:r>
      <w:r w:rsidRPr="0009582C">
        <w:rPr>
          <w:rFonts w:cs="Arial"/>
          <w:b/>
          <w:bCs/>
        </w:rPr>
        <w:t xml:space="preserve">: </w:t>
      </w:r>
      <w:r w:rsidR="005945C1" w:rsidRPr="0009582C">
        <w:rPr>
          <w:rFonts w:cs="Arial"/>
          <w:b/>
          <w:bCs/>
        </w:rPr>
        <w:t>Summary of s</w:t>
      </w:r>
      <w:r w:rsidRPr="0009582C">
        <w:rPr>
          <w:rFonts w:cs="Arial"/>
          <w:b/>
          <w:bCs/>
        </w:rPr>
        <w:t>tatistic</w:t>
      </w:r>
      <w:r w:rsidR="005945C1" w:rsidRPr="0009582C">
        <w:rPr>
          <w:rFonts w:cs="Arial"/>
          <w:b/>
          <w:bCs/>
        </w:rPr>
        <w:t>al</w:t>
      </w:r>
      <w:r w:rsidRPr="0009582C">
        <w:rPr>
          <w:rFonts w:cs="Arial"/>
          <w:b/>
          <w:bCs/>
        </w:rPr>
        <w:t xml:space="preserve"> </w:t>
      </w:r>
      <w:r w:rsidR="00E617F8" w:rsidRPr="0009582C">
        <w:rPr>
          <w:rFonts w:cs="Arial"/>
          <w:b/>
          <w:bCs/>
        </w:rPr>
        <w:t>analys</w:t>
      </w:r>
      <w:r w:rsidR="005945C1" w:rsidRPr="0009582C">
        <w:rPr>
          <w:rFonts w:cs="Arial"/>
          <w:b/>
          <w:bCs/>
        </w:rPr>
        <w:t>e</w:t>
      </w:r>
      <w:r w:rsidR="00E617F8" w:rsidRPr="0009582C">
        <w:rPr>
          <w:rFonts w:cs="Arial"/>
          <w:b/>
          <w:bCs/>
        </w:rPr>
        <w:t xml:space="preserve">s </w:t>
      </w:r>
    </w:p>
    <w:tbl>
      <w:tblPr>
        <w:tblStyle w:val="TableGrid"/>
        <w:tblW w:w="9598" w:type="dxa"/>
        <w:tblInd w:w="125" w:type="dxa"/>
        <w:tblLook w:val="04A0" w:firstRow="1" w:lastRow="0" w:firstColumn="1" w:lastColumn="0" w:noHBand="0" w:noVBand="1"/>
      </w:tblPr>
      <w:tblGrid>
        <w:gridCol w:w="677"/>
        <w:gridCol w:w="1644"/>
        <w:gridCol w:w="4932"/>
        <w:gridCol w:w="1268"/>
        <w:gridCol w:w="1077"/>
      </w:tblGrid>
      <w:tr w:rsidR="006E1285" w:rsidRPr="0009582C" w14:paraId="08B722FB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995E82B" w14:textId="77777777" w:rsidR="00D868C1" w:rsidRPr="0009582C" w:rsidRDefault="00D868C1" w:rsidP="00272049">
            <w:pPr>
              <w:spacing w:line="276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09582C">
              <w:rPr>
                <w:rFonts w:cs="Arial"/>
                <w:b/>
                <w:bCs/>
                <w:sz w:val="19"/>
                <w:szCs w:val="19"/>
              </w:rPr>
              <w:t>Fig.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6F8787C" w14:textId="77777777" w:rsidR="00D868C1" w:rsidRPr="0009582C" w:rsidRDefault="00D868C1" w:rsidP="00272049">
            <w:pPr>
              <w:spacing w:line="276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09582C">
              <w:rPr>
                <w:rFonts w:cs="Arial"/>
                <w:b/>
                <w:bCs/>
                <w:sz w:val="19"/>
                <w:szCs w:val="19"/>
              </w:rPr>
              <w:t>Test</w:t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5331619" w14:textId="77777777" w:rsidR="00D868C1" w:rsidRPr="0009582C" w:rsidRDefault="00D868C1" w:rsidP="00272049">
            <w:pPr>
              <w:spacing w:line="276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09582C">
              <w:rPr>
                <w:rFonts w:cs="Arial"/>
                <w:b/>
                <w:bCs/>
                <w:sz w:val="19"/>
                <w:szCs w:val="19"/>
              </w:rPr>
              <w:t>Conditions Analyzed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E38A0A" w14:textId="77777777" w:rsidR="00D868C1" w:rsidRPr="0009582C" w:rsidRDefault="00D868C1" w:rsidP="00272049">
            <w:pPr>
              <w:spacing w:line="276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09582C">
              <w:rPr>
                <w:rFonts w:cs="Arial"/>
                <w:b/>
                <w:bCs/>
                <w:sz w:val="19"/>
                <w:szCs w:val="19"/>
              </w:rPr>
              <w:t>P 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hideMark/>
          </w:tcPr>
          <w:p w14:paraId="4B3343A6" w14:textId="72FA7BBE" w:rsidR="00D868C1" w:rsidRPr="0009582C" w:rsidRDefault="00D868C1" w:rsidP="00272049">
            <w:pPr>
              <w:spacing w:line="276" w:lineRule="auto"/>
              <w:jc w:val="center"/>
              <w:rPr>
                <w:rFonts w:cs="Arial"/>
                <w:b/>
                <w:bCs/>
                <w:sz w:val="19"/>
                <w:szCs w:val="19"/>
              </w:rPr>
            </w:pPr>
            <w:r w:rsidRPr="0009582C">
              <w:rPr>
                <w:rFonts w:cs="Arial"/>
                <w:b/>
                <w:bCs/>
                <w:sz w:val="19"/>
                <w:szCs w:val="19"/>
              </w:rPr>
              <w:t>P &lt; 0.05</w:t>
            </w:r>
            <w:r w:rsidR="00862170" w:rsidRPr="0009582C">
              <w:rPr>
                <w:rFonts w:cs="Arial"/>
                <w:b/>
                <w:bCs/>
                <w:sz w:val="19"/>
                <w:szCs w:val="19"/>
              </w:rPr>
              <w:t>?</w:t>
            </w:r>
          </w:p>
        </w:tc>
      </w:tr>
      <w:tr w:rsidR="006E1285" w:rsidRPr="0009582C" w14:paraId="18777991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  <w:hideMark/>
          </w:tcPr>
          <w:p w14:paraId="74C5AB55" w14:textId="4C01D05A" w:rsidR="00AA6EFB" w:rsidRPr="0009582C" w:rsidRDefault="00D868C1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  <w:r w:rsidR="00AA6EFB" w:rsidRPr="0009582C">
              <w:rPr>
                <w:rFonts w:cs="Arial"/>
                <w:sz w:val="18"/>
                <w:szCs w:val="18"/>
              </w:rPr>
              <w:t>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5E4AC5E7" w14:textId="7C50DAA5" w:rsidR="00D868C1" w:rsidRPr="0009582C" w:rsidRDefault="007F6D50" w:rsidP="0027204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  <w:hideMark/>
          </w:tcPr>
          <w:p w14:paraId="759709A7" w14:textId="52DDDC7A" w:rsidR="00D868C1" w:rsidRPr="0009582C" w:rsidRDefault="00D868C1" w:rsidP="0027204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control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+EH</w:t>
            </w:r>
            <w:r w:rsidR="002A6347" w:rsidRPr="0009582C">
              <w:rPr>
                <w:rFonts w:cs="Arial"/>
                <w:sz w:val="18"/>
                <w:szCs w:val="18"/>
              </w:rPr>
              <w:t xml:space="preserve"> intensity 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3E5A4A99" w14:textId="25D0127A" w:rsidR="00D868C1" w:rsidRPr="0009582C" w:rsidRDefault="002A6347" w:rsidP="0027204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2647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14:paraId="28EC9E09" w14:textId="07B113AB" w:rsidR="00D868C1" w:rsidRPr="0009582C" w:rsidRDefault="002A6347" w:rsidP="0027204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33573CD7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26AE74E5" w14:textId="5D3CE38E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0DC74C1D" w14:textId="6B8525CA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31BF9C9F" w14:textId="07C3BA91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control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+E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1EE8606C" w14:textId="29F2F64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53C7CED9" w14:textId="2401669F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4ABDFF5D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07C8F931" w14:textId="108B9435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440C8273" w14:textId="3628A06C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2EF551B7" w14:textId="235298D6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control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+E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144CAE74" w14:textId="0BE977ED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4645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5CCD4ADE" w14:textId="74B08381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4BA62597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72AE5ACA" w14:textId="791AB13F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25DDE528" w14:textId="388A6B6C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4CACE70D" w14:textId="51C4C48B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control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+EH intensity 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2028CE6B" w14:textId="5AE1751C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5883998A" w14:textId="31044FE4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2E53BAF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3A7F6F4A" w14:textId="20FE25C3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  <w:hideMark/>
          </w:tcPr>
          <w:p w14:paraId="45DD4BE4" w14:textId="2F4C4949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  <w:hideMark/>
          </w:tcPr>
          <w:p w14:paraId="55B533C8" w14:textId="0E1C8EE2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 xml:space="preserve">control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0</w:t>
            </w:r>
          </w:p>
        </w:tc>
        <w:tc>
          <w:tcPr>
            <w:tcW w:w="1268" w:type="dxa"/>
            <w:noWrap/>
            <w:hideMark/>
          </w:tcPr>
          <w:p w14:paraId="23906436" w14:textId="1CA437E9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5613C50" w14:textId="63019692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AA6EFB" w:rsidRPr="0009582C" w14:paraId="61E21586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33AB79C8" w14:textId="58C440BD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546BC5B2" w14:textId="145E139E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458C27EA" w14:textId="12DBD2BB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 xml:space="preserve">control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2CE40537" w14:textId="1DE0486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42A8D437" w14:textId="3001900F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23ADE6B6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2A75782C" w14:textId="6E6B7435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778FF717" w14:textId="51789F67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690715A7" w14:textId="778D7BC3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 xml:space="preserve">control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4FD6A1E0" w14:textId="3404F49A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4668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780CF207" w14:textId="1A6B1351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397C6ADF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9DE67B8" w14:textId="1F5708B4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</w:tcPr>
          <w:p w14:paraId="543DC134" w14:textId="6E5AAE87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6029CD0B" w14:textId="42D8C2E9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 xml:space="preserve">control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3</w:t>
            </w:r>
          </w:p>
        </w:tc>
        <w:tc>
          <w:tcPr>
            <w:tcW w:w="1268" w:type="dxa"/>
            <w:noWrap/>
          </w:tcPr>
          <w:p w14:paraId="3EAC0114" w14:textId="1AE60DA8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352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67B22D30" w14:textId="2E31AFDC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3161926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5D380013" w14:textId="3253E3B0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  <w:hideMark/>
          </w:tcPr>
          <w:p w14:paraId="4867C626" w14:textId="4EFA5054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  <w:hideMark/>
          </w:tcPr>
          <w:p w14:paraId="50297333" w14:textId="7C53906D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control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0</w:t>
            </w:r>
          </w:p>
        </w:tc>
        <w:tc>
          <w:tcPr>
            <w:tcW w:w="1268" w:type="dxa"/>
            <w:noWrap/>
            <w:hideMark/>
          </w:tcPr>
          <w:p w14:paraId="61354BBC" w14:textId="73E898EE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54A74DD4" w14:textId="3D3FCA50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AA6EFB" w:rsidRPr="0009582C" w14:paraId="6F2A2CE9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0024EBCA" w14:textId="1B6B676C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23765384" w14:textId="261791FC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0D6EAC19" w14:textId="2955B8C1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control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69CD0555" w14:textId="4E23B8F4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5145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79528E4E" w14:textId="5D7403FF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6D46A03E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5DD66C6E" w14:textId="6CD58B27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060A9E3E" w14:textId="68B93731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60657010" w14:textId="329D14D5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control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2E88F0DA" w14:textId="7CA8A5DC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3026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568CA945" w14:textId="6BFB49E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017AD62D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3DFC05D" w14:textId="0BBD3217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</w:tcPr>
          <w:p w14:paraId="79E391F0" w14:textId="50110A68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2A62A271" w14:textId="26B547C2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control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3</w:t>
            </w:r>
          </w:p>
        </w:tc>
        <w:tc>
          <w:tcPr>
            <w:tcW w:w="1268" w:type="dxa"/>
            <w:noWrap/>
          </w:tcPr>
          <w:p w14:paraId="24FEA570" w14:textId="5F840C96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181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581D921A" w14:textId="4BD5DCBA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1999015C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0739A7AD" w14:textId="0BE12ED1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  <w:hideMark/>
          </w:tcPr>
          <w:p w14:paraId="49E244CE" w14:textId="53412F76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  <w:hideMark/>
          </w:tcPr>
          <w:p w14:paraId="08766C14" w14:textId="04AA4700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+EH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0</w:t>
            </w:r>
          </w:p>
        </w:tc>
        <w:tc>
          <w:tcPr>
            <w:tcW w:w="1268" w:type="dxa"/>
            <w:noWrap/>
            <w:hideMark/>
          </w:tcPr>
          <w:p w14:paraId="421CFB8E" w14:textId="06C697E4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5504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6CEB4A94" w14:textId="0BBDA706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6B58FDEB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45E84E47" w14:textId="69CE96BD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7C0FC159" w14:textId="6873DA28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03795F15" w14:textId="4ACEB3CF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+EH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624163BF" w14:textId="12A5CFA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019C7C4B" w14:textId="6412416A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3F3117DC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3456DCDB" w14:textId="1CECC45B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03639D79" w14:textId="66581FDF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1F9CCB41" w14:textId="4F318BC3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+EH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5D2E3B1A" w14:textId="1F8B29A2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1327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519E4104" w14:textId="4C8B1BEC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3C16EE8C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1C2CBC79" w14:textId="1EBF5106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</w:tcPr>
          <w:p w14:paraId="7B47204E" w14:textId="5D52AAFC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72AF52EF" w14:textId="2D8F8116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+EH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3</w:t>
            </w:r>
          </w:p>
        </w:tc>
        <w:tc>
          <w:tcPr>
            <w:tcW w:w="1268" w:type="dxa"/>
            <w:noWrap/>
          </w:tcPr>
          <w:p w14:paraId="4B0D8BBE" w14:textId="28FF7AC3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61B6C7AC" w14:textId="137B9378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33C8B95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1DD5E7FD" w14:textId="4A25BAC8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  <w:hideMark/>
          </w:tcPr>
          <w:p w14:paraId="323185EA" w14:textId="05BD5691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  <w:hideMark/>
          </w:tcPr>
          <w:p w14:paraId="30EB33E8" w14:textId="2C6830BA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+E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0</w:t>
            </w:r>
          </w:p>
        </w:tc>
        <w:tc>
          <w:tcPr>
            <w:tcW w:w="1268" w:type="dxa"/>
            <w:noWrap/>
            <w:hideMark/>
          </w:tcPr>
          <w:p w14:paraId="4A331336" w14:textId="4BAEB3C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5486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2474E6D8" w14:textId="083458A7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  <w:r w:rsidRPr="0009582C" w:rsidDel="00A6023C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AA6EFB" w:rsidRPr="0009582C" w14:paraId="578F3050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30E44F3A" w14:textId="2FCD8B27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41C01E84" w14:textId="44C55D81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025F7B82" w14:textId="7B7B91E3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+E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2411DDA1" w14:textId="09A21175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5C703431" w14:textId="486FA860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27055C86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6DCC22A7" w14:textId="2FAA606C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4B5A4A3E" w14:textId="503B06AC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61DF03D0" w14:textId="2085084E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+E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43A233DB" w14:textId="188CF481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8136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40AC249C" w14:textId="2B8E81AD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6A90417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3C1F144" w14:textId="19C54D82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</w:tcPr>
          <w:p w14:paraId="32519226" w14:textId="2613A4E6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7E608A7A" w14:textId="13AF1A27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+E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3</w:t>
            </w:r>
          </w:p>
        </w:tc>
        <w:tc>
          <w:tcPr>
            <w:tcW w:w="1268" w:type="dxa"/>
            <w:noWrap/>
          </w:tcPr>
          <w:p w14:paraId="58AD5FE2" w14:textId="5A069C79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0E443ACB" w14:textId="5527E269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2993BB3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367B4CBF" w14:textId="16FBA438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  <w:hideMark/>
          </w:tcPr>
          <w:p w14:paraId="333C04D1" w14:textId="5B39B357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  <w:hideMark/>
          </w:tcPr>
          <w:p w14:paraId="2091A011" w14:textId="73012115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0</w:t>
            </w:r>
          </w:p>
        </w:tc>
        <w:tc>
          <w:tcPr>
            <w:tcW w:w="1268" w:type="dxa"/>
            <w:noWrap/>
            <w:hideMark/>
          </w:tcPr>
          <w:p w14:paraId="0DB6735C" w14:textId="4FA2050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2B745954" w14:textId="15A85B2E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AA6EFB" w:rsidRPr="0009582C" w14:paraId="312F5943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18B1D6AB" w14:textId="43D8DE19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798528AC" w14:textId="2145F712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0476446D" w14:textId="7AC18FDD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482BB954" w14:textId="7EBFD48D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482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50719A0A" w14:textId="6144B889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67E5EB71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2D4E92BF" w14:textId="69BFF7BB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3A607FDB" w14:textId="0DE7B31E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2315BF90" w14:textId="69F71AFF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1462CA56" w14:textId="39201D9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2CF9029C" w14:textId="4CF15D14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777D4B11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6046F368" w14:textId="197E3290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E</w:t>
            </w:r>
          </w:p>
        </w:tc>
        <w:tc>
          <w:tcPr>
            <w:tcW w:w="1644" w:type="dxa"/>
            <w:noWrap/>
          </w:tcPr>
          <w:p w14:paraId="1CF4B44D" w14:textId="0DB3B18A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72B5A771" w14:textId="57DC9269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+ E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+ EH intensity 3</w:t>
            </w:r>
          </w:p>
        </w:tc>
        <w:tc>
          <w:tcPr>
            <w:tcW w:w="1268" w:type="dxa"/>
            <w:noWrap/>
          </w:tcPr>
          <w:p w14:paraId="3DE5801B" w14:textId="0C40046A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0.6642 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8704E6C" w14:textId="7C08D58C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DF384E" w:rsidRPr="0009582C" w14:paraId="5BBBE24D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1876775B" w14:textId="77777777" w:rsidR="00DF384E" w:rsidRPr="0009582C" w:rsidRDefault="00DF384E" w:rsidP="00B74C7D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  <w:noWrap/>
          </w:tcPr>
          <w:p w14:paraId="13CDA8D7" w14:textId="77777777" w:rsidR="00DF384E" w:rsidRPr="0009582C" w:rsidRDefault="00DF384E" w:rsidP="00B74C7D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  <w:noWrap/>
          </w:tcPr>
          <w:p w14:paraId="53D2FE38" w14:textId="77777777" w:rsidR="00DF384E" w:rsidRPr="0009582C" w:rsidRDefault="00DF384E" w:rsidP="00B74C7D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606F9A6F" w14:textId="77777777" w:rsidR="00DF384E" w:rsidRPr="0009582C" w:rsidRDefault="00DF384E" w:rsidP="00B74C7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34848A56" w14:textId="77777777" w:rsidR="00DF384E" w:rsidRPr="0009582C" w:rsidRDefault="00DF384E" w:rsidP="00B74C7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A6EFB" w:rsidRPr="0009582C" w14:paraId="5E37532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2382F731" w14:textId="3F5D81A1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noWrap/>
            <w:hideMark/>
          </w:tcPr>
          <w:p w14:paraId="7251D915" w14:textId="76BEA190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  <w:hideMark/>
          </w:tcPr>
          <w:p w14:paraId="4901E301" w14:textId="6D28533E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dVP+30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Mi{EHR}/Df(3)EHR </w:t>
            </w:r>
            <w:r w:rsidRPr="0009582C">
              <w:rPr>
                <w:rFonts w:cs="Arial"/>
                <w:sz w:val="18"/>
                <w:szCs w:val="18"/>
              </w:rPr>
              <w:t>dVP +2h intensity 0</w:t>
            </w:r>
          </w:p>
        </w:tc>
        <w:tc>
          <w:tcPr>
            <w:tcW w:w="1268" w:type="dxa"/>
            <w:noWrap/>
            <w:hideMark/>
          </w:tcPr>
          <w:p w14:paraId="686E7840" w14:textId="0A4917D0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6912</w:t>
            </w:r>
            <w:r w:rsidRPr="0009582C" w:rsidDel="00B74C7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10815C0" w14:textId="31233BD6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24B2D073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79589042" w14:textId="7CE0FC76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55A33FCB" w14:textId="2D8B8F0E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72D32656" w14:textId="0C79C6E1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dVP+30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Mi{EHR}/Df(3)EHR </w:t>
            </w:r>
            <w:r w:rsidRPr="0009582C">
              <w:rPr>
                <w:rFonts w:cs="Arial"/>
                <w:sz w:val="18"/>
                <w:szCs w:val="18"/>
              </w:rPr>
              <w:t>dVP +2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2972980C" w14:textId="037849DF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2C3FBFEE" w14:textId="62CCBBB8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729D4C14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6B500686" w14:textId="2A716640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78172BBA" w14:textId="531C7BDF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2BF571BD" w14:textId="7AB64CED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dVP+30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Mi{EHR}/Df(3)EHR </w:t>
            </w:r>
            <w:r w:rsidRPr="0009582C">
              <w:rPr>
                <w:rFonts w:cs="Arial"/>
                <w:sz w:val="18"/>
                <w:szCs w:val="18"/>
              </w:rPr>
              <w:t>dVP +2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02191A2F" w14:textId="579E4290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4312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180E2B3C" w14:textId="5320FAB9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10E08ABF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AA908C7" w14:textId="6A51DE2D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noWrap/>
          </w:tcPr>
          <w:p w14:paraId="31C29089" w14:textId="6FCF589D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102FB43C" w14:textId="6ABEA209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dVP+30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Mi{EHR}/Df(3)EHR </w:t>
            </w:r>
            <w:r w:rsidRPr="0009582C">
              <w:rPr>
                <w:rFonts w:cs="Arial"/>
                <w:sz w:val="18"/>
                <w:szCs w:val="18"/>
              </w:rPr>
              <w:t>dVP +2h intensity 3</w:t>
            </w:r>
          </w:p>
        </w:tc>
        <w:tc>
          <w:tcPr>
            <w:tcW w:w="1268" w:type="dxa"/>
            <w:noWrap/>
          </w:tcPr>
          <w:p w14:paraId="11221AD2" w14:textId="5120CA4A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646BA688" w14:textId="41FC802F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2AA6703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0B7E9288" w14:textId="682E9AC1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noWrap/>
            <w:hideMark/>
          </w:tcPr>
          <w:p w14:paraId="11C83331" w14:textId="2FBB6034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  <w:hideMark/>
          </w:tcPr>
          <w:p w14:paraId="486092BA" w14:textId="25F1D5BE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dVP+30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intensity 0</w:t>
            </w:r>
          </w:p>
        </w:tc>
        <w:tc>
          <w:tcPr>
            <w:tcW w:w="1268" w:type="dxa"/>
            <w:noWrap/>
            <w:hideMark/>
          </w:tcPr>
          <w:p w14:paraId="3BE9BEB0" w14:textId="42666E1A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1106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11454CF8" w14:textId="3FC4E7B8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1A1A6519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3A584A77" w14:textId="4743B90B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682D7EEF" w14:textId="4BA93F3D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346B9082" w14:textId="5C4374C4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dVP+30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1D93A478" w14:textId="1F300B50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44194FE2" w14:textId="6C8CB131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32430715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01A53B50" w14:textId="1398CA0F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3AE12DA0" w14:textId="20E3B804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6BA02A7D" w14:textId="28C73125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dVP+30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7A8B0121" w14:textId="474A9038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41B75BA1" w14:textId="215B437A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7AB4E83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9810B06" w14:textId="111B11D0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noWrap/>
          </w:tcPr>
          <w:p w14:paraId="7690CC21" w14:textId="512DF015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2BF3FDDC" w14:textId="65128032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 dVP+30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intensity 3</w:t>
            </w:r>
          </w:p>
        </w:tc>
        <w:tc>
          <w:tcPr>
            <w:tcW w:w="1268" w:type="dxa"/>
            <w:noWrap/>
          </w:tcPr>
          <w:p w14:paraId="4A5E9BBE" w14:textId="0DEEBD5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A89920E" w14:textId="0C078013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AA6EFB" w:rsidRPr="0009582C" w14:paraId="6EDA1E1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4E2B57E0" w14:textId="14B7DAE3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lastRenderedPageBreak/>
              <w:t>1F</w:t>
            </w:r>
          </w:p>
        </w:tc>
        <w:tc>
          <w:tcPr>
            <w:tcW w:w="1644" w:type="dxa"/>
            <w:noWrap/>
            <w:hideMark/>
          </w:tcPr>
          <w:p w14:paraId="6FD7162C" w14:textId="7FFA4E17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  <w:hideMark/>
          </w:tcPr>
          <w:p w14:paraId="297A821C" w14:textId="7D9E3274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intensity 0</w:t>
            </w:r>
          </w:p>
        </w:tc>
        <w:tc>
          <w:tcPr>
            <w:tcW w:w="1268" w:type="dxa"/>
            <w:noWrap/>
            <w:hideMark/>
          </w:tcPr>
          <w:p w14:paraId="5BDE23D8" w14:textId="4092B6CD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411EDBB" w14:textId="577BA645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698EB174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12136C54" w14:textId="12296282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0E2F9D39" w14:textId="4531DBD9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53AF4ADA" w14:textId="08CDECEB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intensity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06D7816A" w14:textId="42D39DC9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1352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148C686C" w14:textId="0A0DF14C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79E920A4" w14:textId="77777777" w:rsidTr="00040936">
        <w:trPr>
          <w:trHeight w:val="340"/>
        </w:trPr>
        <w:tc>
          <w:tcPr>
            <w:tcW w:w="677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14:paraId="3DD4119E" w14:textId="2C16E0F5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0BB4C074" w14:textId="7DAC426F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</w:tcPr>
          <w:p w14:paraId="3047E4C1" w14:textId="6CC9A38F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intensity 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511F85F2" w14:textId="79CB3C0F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1308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14:paraId="416279D8" w14:textId="0167074B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AA6EFB" w:rsidRPr="0009582C" w14:paraId="734E332A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113EE3CF" w14:textId="7899A380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F</w:t>
            </w:r>
          </w:p>
        </w:tc>
        <w:tc>
          <w:tcPr>
            <w:tcW w:w="1644" w:type="dxa"/>
            <w:noWrap/>
          </w:tcPr>
          <w:p w14:paraId="34B62B41" w14:textId="3E3692F8" w:rsidR="00AA6EFB" w:rsidRPr="0009582C" w:rsidRDefault="00AA6EFB" w:rsidP="00AA6EFB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4BA63926" w14:textId="4EB1053E" w:rsidR="00AA6EFB" w:rsidRPr="0009582C" w:rsidRDefault="00AA6EFB" w:rsidP="00AA6EFB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dVP +2h intensity 0</w:t>
            </w:r>
          </w:p>
        </w:tc>
        <w:tc>
          <w:tcPr>
            <w:tcW w:w="1268" w:type="dxa"/>
            <w:noWrap/>
          </w:tcPr>
          <w:p w14:paraId="42EB4D28" w14:textId="38E00ED5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569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57FBD604" w14:textId="59DAFDC0" w:rsidR="00AA6EFB" w:rsidRPr="0009582C" w:rsidRDefault="00AA6EFB" w:rsidP="00AA6EFB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762793E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D4791A0" w14:textId="77777777" w:rsidR="00DF384E" w:rsidRPr="0009582C" w:rsidRDefault="00DF384E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  <w:noWrap/>
          </w:tcPr>
          <w:p w14:paraId="7DAA8382" w14:textId="77777777" w:rsidR="00DF384E" w:rsidRPr="0009582C" w:rsidRDefault="00DF384E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  <w:noWrap/>
          </w:tcPr>
          <w:p w14:paraId="11841102" w14:textId="77777777" w:rsidR="00DF384E" w:rsidRPr="0009582C" w:rsidRDefault="00DF384E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128D3A18" w14:textId="77777777" w:rsidR="00DF384E" w:rsidRPr="0009582C" w:rsidRDefault="00DF384E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EFA5F51" w14:textId="77777777" w:rsidR="00DF384E" w:rsidRPr="0009582C" w:rsidRDefault="00DF384E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42769E4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34A55519" w14:textId="63E39A4D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45BE5F19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335312B5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Mi{EHR} - </w:t>
            </w:r>
            <w:r w:rsidRPr="0009582C">
              <w:rPr>
                <w:rFonts w:cs="Arial"/>
                <w:sz w:val="18"/>
                <w:szCs w:val="18"/>
              </w:rPr>
              <w:t>Locomotion pre-TC</w:t>
            </w:r>
          </w:p>
        </w:tc>
        <w:tc>
          <w:tcPr>
            <w:tcW w:w="1268" w:type="dxa"/>
            <w:noWrap/>
            <w:hideMark/>
          </w:tcPr>
          <w:p w14:paraId="15016E51" w14:textId="104709E5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2F1D49E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54361B5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5BA2940F" w14:textId="2DA36360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0716D8DF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128A9930" w14:textId="13E1076B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Mi{EHR} - </w:t>
            </w:r>
            <w:r w:rsidRPr="0009582C">
              <w:rPr>
                <w:rFonts w:cs="Arial"/>
                <w:sz w:val="18"/>
                <w:szCs w:val="18"/>
              </w:rPr>
              <w:t>Locomotion after-TC</w:t>
            </w:r>
          </w:p>
        </w:tc>
        <w:tc>
          <w:tcPr>
            <w:tcW w:w="1268" w:type="dxa"/>
            <w:noWrap/>
            <w:hideMark/>
          </w:tcPr>
          <w:p w14:paraId="6A23866D" w14:textId="6729AC30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1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6FE8E214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3D9E414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3AC3BF08" w14:textId="702826D3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02847B5D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2F7D5004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Mi{EHR} - </w:t>
            </w:r>
            <w:r w:rsidRPr="0009582C">
              <w:rPr>
                <w:rFonts w:cs="Arial"/>
                <w:sz w:val="18"/>
                <w:szCs w:val="18"/>
              </w:rPr>
              <w:t>pre-ecdysis</w:t>
            </w:r>
          </w:p>
        </w:tc>
        <w:tc>
          <w:tcPr>
            <w:tcW w:w="1268" w:type="dxa"/>
            <w:noWrap/>
            <w:hideMark/>
          </w:tcPr>
          <w:p w14:paraId="757369E4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67B248C3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6E1285" w:rsidRPr="0009582C" w14:paraId="36C8810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7B3AEB80" w14:textId="4F665B65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1E697BDF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4FC1E2EB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Mi{EHR} - </w:t>
            </w:r>
            <w:r w:rsidRPr="0009582C">
              <w:rPr>
                <w:rFonts w:cs="Arial"/>
                <w:sz w:val="18"/>
                <w:szCs w:val="18"/>
              </w:rPr>
              <w:t>ecdysis</w:t>
            </w:r>
          </w:p>
        </w:tc>
        <w:tc>
          <w:tcPr>
            <w:tcW w:w="1268" w:type="dxa"/>
            <w:noWrap/>
            <w:hideMark/>
          </w:tcPr>
          <w:p w14:paraId="5C2B2118" w14:textId="03BDF492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28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DA179BF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193BD87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450AF86E" w14:textId="24CD1D5E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50E97CB6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28622969" w14:textId="313B459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- </w:t>
            </w:r>
            <w:r w:rsidRPr="0009582C">
              <w:rPr>
                <w:rFonts w:cs="Arial"/>
                <w:sz w:val="18"/>
                <w:szCs w:val="18"/>
              </w:rPr>
              <w:t>Locomotion pre-TC</w:t>
            </w:r>
          </w:p>
        </w:tc>
        <w:tc>
          <w:tcPr>
            <w:tcW w:w="1268" w:type="dxa"/>
            <w:noWrap/>
            <w:hideMark/>
          </w:tcPr>
          <w:p w14:paraId="58DB6C12" w14:textId="528C2AA4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4CDE0F4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6609A0F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27ED2A53" w14:textId="49E98A6C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507D6FBE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7734B1B3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- </w:t>
            </w:r>
            <w:r w:rsidRPr="0009582C">
              <w:rPr>
                <w:rFonts w:cs="Arial"/>
                <w:sz w:val="18"/>
                <w:szCs w:val="18"/>
              </w:rPr>
              <w:t>Locomotion after TC</w:t>
            </w:r>
          </w:p>
        </w:tc>
        <w:tc>
          <w:tcPr>
            <w:tcW w:w="1268" w:type="dxa"/>
            <w:noWrap/>
            <w:hideMark/>
          </w:tcPr>
          <w:p w14:paraId="3B920C86" w14:textId="28066121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18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6CF74B1E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0148AC6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1A708F94" w14:textId="1F701F89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6B40D98F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31E73704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- </w:t>
            </w:r>
            <w:r w:rsidRPr="0009582C">
              <w:rPr>
                <w:rFonts w:cs="Arial"/>
                <w:sz w:val="18"/>
                <w:szCs w:val="18"/>
              </w:rPr>
              <w:t>pre-ecdysis</w:t>
            </w:r>
          </w:p>
        </w:tc>
        <w:tc>
          <w:tcPr>
            <w:tcW w:w="1268" w:type="dxa"/>
            <w:noWrap/>
            <w:hideMark/>
          </w:tcPr>
          <w:p w14:paraId="0E3655DE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5588EF14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6E1285" w:rsidRPr="0009582C" w14:paraId="2AB7B68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5C0AD8F6" w14:textId="2B769D7E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273244A4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4E7FFC67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EHR</w:t>
            </w:r>
            <w:r w:rsidRPr="0009582C">
              <w:rPr>
                <w:rFonts w:cs="Arial"/>
                <w:sz w:val="18"/>
                <w:szCs w:val="18"/>
              </w:rPr>
              <w:t>-GAL4 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r w:rsidRPr="0009582C">
              <w:rPr>
                <w:rFonts w:cs="Arial"/>
                <w:sz w:val="18"/>
                <w:szCs w:val="18"/>
              </w:rPr>
              <w:t>ecdysis</w:t>
            </w:r>
          </w:p>
        </w:tc>
        <w:tc>
          <w:tcPr>
            <w:tcW w:w="1268" w:type="dxa"/>
            <w:noWrap/>
            <w:hideMark/>
          </w:tcPr>
          <w:p w14:paraId="1F02D76F" w14:textId="14875429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4B0F72E6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373A9B1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64E20BC4" w14:textId="0084B2A2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4EEA5D48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10096F65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Locomotion pre-TC</w:t>
            </w:r>
          </w:p>
        </w:tc>
        <w:tc>
          <w:tcPr>
            <w:tcW w:w="1268" w:type="dxa"/>
            <w:noWrap/>
            <w:hideMark/>
          </w:tcPr>
          <w:p w14:paraId="5503402B" w14:textId="6F400614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655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8C1A096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4F90FCB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5E5BCFB0" w14:textId="7DC5ABBE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033B7E17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1C60E218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Locomotion after TC</w:t>
            </w:r>
          </w:p>
        </w:tc>
        <w:tc>
          <w:tcPr>
            <w:tcW w:w="1268" w:type="dxa"/>
            <w:noWrap/>
            <w:hideMark/>
          </w:tcPr>
          <w:p w14:paraId="4BCE6CDD" w14:textId="66BD6EE0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94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49334954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528D7D4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083B290F" w14:textId="235A8F63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60A2E99B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64E8D23F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pre-ecdysis</w:t>
            </w:r>
          </w:p>
        </w:tc>
        <w:tc>
          <w:tcPr>
            <w:tcW w:w="1268" w:type="dxa"/>
            <w:noWrap/>
            <w:hideMark/>
          </w:tcPr>
          <w:p w14:paraId="52D6AD27" w14:textId="77439B73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16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10BD8B16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5571DF7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190B9556" w14:textId="643B95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6C6CD2D7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25E170B4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ecdysis</w:t>
            </w:r>
          </w:p>
        </w:tc>
        <w:tc>
          <w:tcPr>
            <w:tcW w:w="1268" w:type="dxa"/>
            <w:noWrap/>
            <w:hideMark/>
          </w:tcPr>
          <w:p w14:paraId="54AD60C3" w14:textId="22BBC4A5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44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1A65FB99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137A298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0C97C67C" w14:textId="5CE1E18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35A63121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43B78DAA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- </w:t>
            </w:r>
            <w:r w:rsidRPr="0009582C">
              <w:rPr>
                <w:rFonts w:cs="Arial"/>
                <w:sz w:val="18"/>
                <w:szCs w:val="18"/>
              </w:rPr>
              <w:t>Locomotion pre-TC</w:t>
            </w:r>
          </w:p>
        </w:tc>
        <w:tc>
          <w:tcPr>
            <w:tcW w:w="1268" w:type="dxa"/>
            <w:noWrap/>
            <w:hideMark/>
          </w:tcPr>
          <w:p w14:paraId="73C281F4" w14:textId="2976FB5A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153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08006D9F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46AFD15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509805CB" w14:textId="6095D614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73233035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27FD5DF0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- </w:t>
            </w:r>
            <w:r w:rsidRPr="0009582C">
              <w:rPr>
                <w:rFonts w:cs="Arial"/>
                <w:sz w:val="18"/>
                <w:szCs w:val="18"/>
              </w:rPr>
              <w:t>Locomotion after TC</w:t>
            </w:r>
          </w:p>
        </w:tc>
        <w:tc>
          <w:tcPr>
            <w:tcW w:w="1268" w:type="dxa"/>
            <w:noWrap/>
            <w:hideMark/>
          </w:tcPr>
          <w:p w14:paraId="3E097D41" w14:textId="04B846E6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2423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0D1701E1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6620D87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61FF67DF" w14:textId="6F42958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1E40D1B9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37BA556A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- </w:t>
            </w:r>
            <w:r w:rsidRPr="0009582C">
              <w:rPr>
                <w:rFonts w:cs="Arial"/>
                <w:sz w:val="18"/>
                <w:szCs w:val="18"/>
              </w:rPr>
              <w:t>pre-ecdysis</w:t>
            </w:r>
          </w:p>
        </w:tc>
        <w:tc>
          <w:tcPr>
            <w:tcW w:w="1268" w:type="dxa"/>
            <w:noWrap/>
            <w:hideMark/>
          </w:tcPr>
          <w:p w14:paraId="026B879F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23E9681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6E1285" w:rsidRPr="0009582C" w14:paraId="74D2BC4D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151D128B" w14:textId="686F5B32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175D12A6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68A12DF6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Df(3)EHR/EHR-</w:t>
            </w:r>
            <w:r w:rsidRPr="0009582C">
              <w:rPr>
                <w:rFonts w:cs="Arial"/>
                <w:sz w:val="18"/>
                <w:szCs w:val="18"/>
              </w:rPr>
              <w:t xml:space="preserve">GAL4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- </w:t>
            </w:r>
            <w:r w:rsidRPr="0009582C">
              <w:rPr>
                <w:rFonts w:cs="Arial"/>
                <w:sz w:val="18"/>
                <w:szCs w:val="18"/>
              </w:rPr>
              <w:t>ecdysis</w:t>
            </w:r>
          </w:p>
        </w:tc>
        <w:tc>
          <w:tcPr>
            <w:tcW w:w="1268" w:type="dxa"/>
            <w:noWrap/>
            <w:hideMark/>
          </w:tcPr>
          <w:p w14:paraId="0A6D3766" w14:textId="73C1F2AA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666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1AF2EF4A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5C28DD4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538ECEAE" w14:textId="130A7072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289BDB07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7E2E7202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Locomotion pre-TC</w:t>
            </w:r>
          </w:p>
        </w:tc>
        <w:tc>
          <w:tcPr>
            <w:tcW w:w="1268" w:type="dxa"/>
            <w:noWrap/>
            <w:hideMark/>
          </w:tcPr>
          <w:p w14:paraId="56D8A818" w14:textId="4E15B17E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50B573D0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44A2910F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26BD1FFE" w14:textId="128892BE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40812625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35A12F3C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Locomotion after TC</w:t>
            </w:r>
          </w:p>
        </w:tc>
        <w:tc>
          <w:tcPr>
            <w:tcW w:w="1268" w:type="dxa"/>
            <w:noWrap/>
            <w:hideMark/>
          </w:tcPr>
          <w:p w14:paraId="039DE9D1" w14:textId="10BA1753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5C1FA24F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3607BCE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2BA3B68E" w14:textId="1C7247E3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429F31B7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704301EF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pre-ecdysis</w:t>
            </w:r>
          </w:p>
        </w:tc>
        <w:tc>
          <w:tcPr>
            <w:tcW w:w="1268" w:type="dxa"/>
            <w:noWrap/>
            <w:hideMark/>
          </w:tcPr>
          <w:p w14:paraId="55AE2077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14204BC7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6E1285" w:rsidRPr="0009582C" w14:paraId="6B91E92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61E6B8D1" w14:textId="673C802B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6B4D0E07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06201629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ecdysis</w:t>
            </w:r>
          </w:p>
        </w:tc>
        <w:tc>
          <w:tcPr>
            <w:tcW w:w="1268" w:type="dxa"/>
            <w:noWrap/>
            <w:hideMark/>
          </w:tcPr>
          <w:p w14:paraId="17FEE0DD" w14:textId="60164F8D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28053A14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650469DD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57AA7FD7" w14:textId="170DCE03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42F752EA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2534C5DC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Locomotion pre-TC</w:t>
            </w:r>
          </w:p>
        </w:tc>
        <w:tc>
          <w:tcPr>
            <w:tcW w:w="1268" w:type="dxa"/>
            <w:noWrap/>
            <w:hideMark/>
          </w:tcPr>
          <w:p w14:paraId="74973D25" w14:textId="5DFBDC69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6911A56E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2C811AC1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755E3B9E" w14:textId="07A4FB25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3B2211A9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250C6493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Locomotion after TC</w:t>
            </w:r>
          </w:p>
        </w:tc>
        <w:tc>
          <w:tcPr>
            <w:tcW w:w="1268" w:type="dxa"/>
            <w:noWrap/>
            <w:hideMark/>
          </w:tcPr>
          <w:p w14:paraId="677B2F9F" w14:textId="17847CAE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7BDEC6E4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702F63DF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6FEC36C0" w14:textId="5F437ACE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53FD5F61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3A41015A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pre-ecdysis</w:t>
            </w:r>
          </w:p>
        </w:tc>
        <w:tc>
          <w:tcPr>
            <w:tcW w:w="1268" w:type="dxa"/>
            <w:noWrap/>
            <w:hideMark/>
          </w:tcPr>
          <w:p w14:paraId="6ADDAFDC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55B086C7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6E1285" w:rsidRPr="0009582C" w14:paraId="05E209A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  <w:hideMark/>
          </w:tcPr>
          <w:p w14:paraId="65174B36" w14:textId="3ACB0BCD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A</w:t>
            </w:r>
          </w:p>
        </w:tc>
        <w:tc>
          <w:tcPr>
            <w:tcW w:w="1644" w:type="dxa"/>
            <w:noWrap/>
            <w:hideMark/>
          </w:tcPr>
          <w:p w14:paraId="49AD315B" w14:textId="7777777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noWrap/>
            <w:hideMark/>
          </w:tcPr>
          <w:p w14:paraId="144B48A0" w14:textId="77777777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- </w:t>
            </w:r>
            <w:r w:rsidRPr="0009582C">
              <w:rPr>
                <w:rFonts w:cs="Arial"/>
                <w:sz w:val="18"/>
                <w:szCs w:val="18"/>
              </w:rPr>
              <w:t>ecdysis</w:t>
            </w:r>
          </w:p>
        </w:tc>
        <w:tc>
          <w:tcPr>
            <w:tcW w:w="1268" w:type="dxa"/>
            <w:noWrap/>
            <w:hideMark/>
          </w:tcPr>
          <w:p w14:paraId="272DF06D" w14:textId="07295979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  <w:hideMark/>
          </w:tcPr>
          <w:p w14:paraId="286D5852" w14:textId="7777777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3DEE0AF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517BC9B" w14:textId="77777777" w:rsidR="00DF384E" w:rsidRPr="0009582C" w:rsidRDefault="00DF384E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3AAB6372" w14:textId="77777777" w:rsidR="00DF384E" w:rsidRPr="0009582C" w:rsidRDefault="00DF384E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  <w:noWrap/>
          </w:tcPr>
          <w:p w14:paraId="5C12E940" w14:textId="77777777" w:rsidR="00DF384E" w:rsidRPr="0009582C" w:rsidRDefault="00DF384E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5C8B181C" w14:textId="77777777" w:rsidR="00DF384E" w:rsidRPr="0009582C" w:rsidRDefault="00DF384E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5F28DE89" w14:textId="77777777" w:rsidR="00DF384E" w:rsidRPr="0009582C" w:rsidRDefault="00DF384E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388B65E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B98E033" w14:textId="3DA69011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lastRenderedPageBreak/>
              <w:t>2C</w:t>
            </w:r>
          </w:p>
        </w:tc>
        <w:tc>
          <w:tcPr>
            <w:tcW w:w="1644" w:type="dxa"/>
          </w:tcPr>
          <w:p w14:paraId="42DDD586" w14:textId="39F19E5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4932" w:type="dxa"/>
            <w:noWrap/>
          </w:tcPr>
          <w:p w14:paraId="53555D14" w14:textId="6049D059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Mi{EHR}</w:t>
            </w:r>
          </w:p>
        </w:tc>
        <w:tc>
          <w:tcPr>
            <w:tcW w:w="1268" w:type="dxa"/>
            <w:noWrap/>
          </w:tcPr>
          <w:p w14:paraId="0CE0BB95" w14:textId="0ACABDB4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0.4909 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4890B83" w14:textId="1EDC4DED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0BDE928A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56D10311" w14:textId="04A64508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C</w:t>
            </w:r>
          </w:p>
        </w:tc>
        <w:tc>
          <w:tcPr>
            <w:tcW w:w="1644" w:type="dxa"/>
          </w:tcPr>
          <w:p w14:paraId="2B6F8D33" w14:textId="79B305C4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7188B830" w14:textId="2CFDD193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</w:p>
        </w:tc>
        <w:tc>
          <w:tcPr>
            <w:tcW w:w="1268" w:type="dxa"/>
            <w:noWrap/>
          </w:tcPr>
          <w:p w14:paraId="250F0166" w14:textId="205DB272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BB5788D" w14:textId="4593822D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6E1285" w:rsidRPr="0009582C" w14:paraId="6AAA2E0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4A87F63" w14:textId="46F5CC1E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C</w:t>
            </w:r>
          </w:p>
        </w:tc>
        <w:tc>
          <w:tcPr>
            <w:tcW w:w="1644" w:type="dxa"/>
          </w:tcPr>
          <w:p w14:paraId="7F2BEF33" w14:textId="5EA47795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4932" w:type="dxa"/>
            <w:noWrap/>
          </w:tcPr>
          <w:p w14:paraId="538469A4" w14:textId="2547BEFD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</w:t>
            </w:r>
          </w:p>
        </w:tc>
        <w:tc>
          <w:tcPr>
            <w:tcW w:w="1268" w:type="dxa"/>
            <w:noWrap/>
          </w:tcPr>
          <w:p w14:paraId="19D5AAFF" w14:textId="4C76C39B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350DBA20" w14:textId="033AE708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6E1285" w:rsidRPr="0009582C" w14:paraId="741F8F6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1DB47233" w14:textId="05BDC998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C</w:t>
            </w:r>
          </w:p>
        </w:tc>
        <w:tc>
          <w:tcPr>
            <w:tcW w:w="1644" w:type="dxa"/>
          </w:tcPr>
          <w:p w14:paraId="2E8DD616" w14:textId="5CEB7BB9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noWrap/>
          </w:tcPr>
          <w:p w14:paraId="125ACF61" w14:textId="379F0828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8" w:type="dxa"/>
            <w:noWrap/>
          </w:tcPr>
          <w:p w14:paraId="40D2775B" w14:textId="6B08BEF2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6539C3F6" w14:textId="499230A4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6E1285" w:rsidRPr="0009582C" w14:paraId="05D5FCD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9CD56DA" w14:textId="0860DE9F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C</w:t>
            </w:r>
          </w:p>
        </w:tc>
        <w:tc>
          <w:tcPr>
            <w:tcW w:w="1644" w:type="dxa"/>
          </w:tcPr>
          <w:p w14:paraId="5589F3E3" w14:textId="0749217A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4932" w:type="dxa"/>
          </w:tcPr>
          <w:p w14:paraId="285E2DB3" w14:textId="77B12B06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</w:t>
            </w:r>
          </w:p>
        </w:tc>
        <w:tc>
          <w:tcPr>
            <w:tcW w:w="1268" w:type="dxa"/>
            <w:noWrap/>
          </w:tcPr>
          <w:p w14:paraId="400BE486" w14:textId="62CC895A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0.5368 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34AC0DF" w14:textId="5BBE2B6B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6E1285" w:rsidRPr="0009582C" w14:paraId="73DEB12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D515EB4" w14:textId="29948D07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C</w:t>
            </w:r>
          </w:p>
        </w:tc>
        <w:tc>
          <w:tcPr>
            <w:tcW w:w="1644" w:type="dxa"/>
          </w:tcPr>
          <w:p w14:paraId="35AB0BBD" w14:textId="42F30143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4932" w:type="dxa"/>
          </w:tcPr>
          <w:p w14:paraId="7DEE1E4F" w14:textId="674A0320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</w:t>
            </w:r>
          </w:p>
        </w:tc>
        <w:tc>
          <w:tcPr>
            <w:tcW w:w="1268" w:type="dxa"/>
            <w:noWrap/>
          </w:tcPr>
          <w:p w14:paraId="330DB5EF" w14:textId="1D66D0C6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300967C5" w14:textId="0C63EFDC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F384E" w:rsidRPr="0009582C" w14:paraId="4540483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1163B218" w14:textId="77777777" w:rsidR="00DF384E" w:rsidRPr="0009582C" w:rsidRDefault="00DF384E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38B405C8" w14:textId="77777777" w:rsidR="00DF384E" w:rsidRPr="0009582C" w:rsidRDefault="00DF384E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</w:tcPr>
          <w:p w14:paraId="6D4E92EF" w14:textId="77777777" w:rsidR="00DF384E" w:rsidRPr="0009582C" w:rsidRDefault="00DF384E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7A67CD63" w14:textId="77777777" w:rsidR="00DF384E" w:rsidRPr="0009582C" w:rsidRDefault="00DF384E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B3F44D3" w14:textId="77777777" w:rsidR="00DF384E" w:rsidRPr="0009582C" w:rsidRDefault="00DF384E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22478C6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9681AC2" w14:textId="27AA9ABD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D</w:t>
            </w:r>
          </w:p>
        </w:tc>
        <w:tc>
          <w:tcPr>
            <w:tcW w:w="1644" w:type="dxa"/>
          </w:tcPr>
          <w:p w14:paraId="69D75C97" w14:textId="56FF1009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One-way ANOVA + Tukey's </w:t>
            </w:r>
          </w:p>
        </w:tc>
        <w:tc>
          <w:tcPr>
            <w:tcW w:w="4932" w:type="dxa"/>
          </w:tcPr>
          <w:p w14:paraId="0607FE13" w14:textId="12171F23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 xml:space="preserve">1118 </w:t>
            </w:r>
            <w:r w:rsidRPr="0009582C">
              <w:rPr>
                <w:rFonts w:cs="Arial"/>
                <w:sz w:val="18"/>
                <w:szCs w:val="18"/>
              </w:rPr>
              <w:t xml:space="preserve">vs.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Mi{EHR}/Df(3)EHR - </w:t>
            </w:r>
            <w:r w:rsidRPr="0009582C">
              <w:rPr>
                <w:rFonts w:cs="Arial"/>
                <w:sz w:val="18"/>
                <w:szCs w:val="18"/>
              </w:rPr>
              <w:t>Duration of tracheal air filling</w:t>
            </w:r>
          </w:p>
        </w:tc>
        <w:tc>
          <w:tcPr>
            <w:tcW w:w="1268" w:type="dxa"/>
            <w:noWrap/>
          </w:tcPr>
          <w:p w14:paraId="7BAAE3FC" w14:textId="13F88E92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65F92684" w14:textId="7FF45CF6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758CEDD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56689256" w14:textId="5C9F56FB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D</w:t>
            </w:r>
          </w:p>
        </w:tc>
        <w:tc>
          <w:tcPr>
            <w:tcW w:w="1644" w:type="dxa"/>
          </w:tcPr>
          <w:p w14:paraId="04C2E31C" w14:textId="67D8C08F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One-way ANOVA + Tukey's </w:t>
            </w:r>
          </w:p>
        </w:tc>
        <w:tc>
          <w:tcPr>
            <w:tcW w:w="4932" w:type="dxa"/>
          </w:tcPr>
          <w:p w14:paraId="438F51EF" w14:textId="016024F1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 xml:space="preserve">1118 </w:t>
            </w:r>
            <w:r w:rsidRPr="0009582C">
              <w:rPr>
                <w:rFonts w:cs="Arial"/>
                <w:sz w:val="18"/>
                <w:szCs w:val="18"/>
              </w:rPr>
              <w:t xml:space="preserve">vs.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/Df(3)EHR - </w:t>
            </w:r>
            <w:r w:rsidRPr="0009582C">
              <w:rPr>
                <w:rFonts w:cs="Arial"/>
                <w:sz w:val="18"/>
                <w:szCs w:val="18"/>
              </w:rPr>
              <w:t>Duration of tracheal air filling</w:t>
            </w:r>
          </w:p>
        </w:tc>
        <w:tc>
          <w:tcPr>
            <w:tcW w:w="1268" w:type="dxa"/>
            <w:noWrap/>
          </w:tcPr>
          <w:p w14:paraId="6C471078" w14:textId="3BF0413E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D4FB2D7" w14:textId="22AFB3F2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136DF25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0197F37" w14:textId="49971CE3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2D </w:t>
            </w:r>
          </w:p>
        </w:tc>
        <w:tc>
          <w:tcPr>
            <w:tcW w:w="1644" w:type="dxa"/>
          </w:tcPr>
          <w:p w14:paraId="2D322D7C" w14:textId="453BFF5D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One-way ANOVA + Tukey's </w:t>
            </w:r>
          </w:p>
        </w:tc>
        <w:tc>
          <w:tcPr>
            <w:tcW w:w="4932" w:type="dxa"/>
          </w:tcPr>
          <w:p w14:paraId="7907B2FA" w14:textId="29C076E4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 xml:space="preserve">1118 </w:t>
            </w:r>
            <w:r w:rsidRPr="0009582C">
              <w:rPr>
                <w:rFonts w:cs="Arial"/>
                <w:sz w:val="18"/>
                <w:szCs w:val="18"/>
              </w:rPr>
              <w:t xml:space="preserve">vs.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UAS-EHR; 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/Df(3)EHR -  </w:t>
            </w:r>
            <w:r w:rsidRPr="0009582C">
              <w:rPr>
                <w:rFonts w:cs="Arial"/>
                <w:sz w:val="18"/>
                <w:szCs w:val="18"/>
              </w:rPr>
              <w:t>Duration of tracheal air filling</w:t>
            </w:r>
          </w:p>
        </w:tc>
        <w:tc>
          <w:tcPr>
            <w:tcW w:w="1268" w:type="dxa"/>
            <w:noWrap/>
          </w:tcPr>
          <w:p w14:paraId="376A2538" w14:textId="2A8B198B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997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E22ADAE" w14:textId="5D2AA185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5F1EA8C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69C0E2B" w14:textId="47834681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D</w:t>
            </w:r>
          </w:p>
        </w:tc>
        <w:tc>
          <w:tcPr>
            <w:tcW w:w="1644" w:type="dxa"/>
          </w:tcPr>
          <w:p w14:paraId="5BD87F0E" w14:textId="12349EE1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One-way ANOVA + Tukey's </w:t>
            </w:r>
          </w:p>
        </w:tc>
        <w:tc>
          <w:tcPr>
            <w:tcW w:w="4932" w:type="dxa"/>
          </w:tcPr>
          <w:p w14:paraId="1B8F2A75" w14:textId="07BFD351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vs.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/Df(3)EHR -  </w:t>
            </w:r>
            <w:r w:rsidRPr="0009582C">
              <w:rPr>
                <w:rFonts w:cs="Arial"/>
                <w:sz w:val="18"/>
                <w:szCs w:val="18"/>
              </w:rPr>
              <w:t>Duration of tracheal air filling</w:t>
            </w:r>
          </w:p>
        </w:tc>
        <w:tc>
          <w:tcPr>
            <w:tcW w:w="1268" w:type="dxa"/>
            <w:noWrap/>
          </w:tcPr>
          <w:p w14:paraId="5E5C9355" w14:textId="354B921F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997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08D1300" w14:textId="43A200FF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0279135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1A8381E1" w14:textId="390D0F5A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D</w:t>
            </w:r>
          </w:p>
        </w:tc>
        <w:tc>
          <w:tcPr>
            <w:tcW w:w="1644" w:type="dxa"/>
          </w:tcPr>
          <w:p w14:paraId="421A485D" w14:textId="4512CBEF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One-way ANOVA + Tukey's </w:t>
            </w:r>
          </w:p>
        </w:tc>
        <w:tc>
          <w:tcPr>
            <w:tcW w:w="4932" w:type="dxa"/>
          </w:tcPr>
          <w:p w14:paraId="0556F766" w14:textId="7D265A4D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Mi{EHR}/Df(3)EHR</w:t>
            </w:r>
            <w:r w:rsidRPr="0009582C">
              <w:rPr>
                <w:rFonts w:cs="Arial"/>
                <w:sz w:val="18"/>
                <w:szCs w:val="18"/>
              </w:rPr>
              <w:t xml:space="preserve"> vs.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UAS-EHR; 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/Df(3)EHR - </w:t>
            </w:r>
            <w:r w:rsidRPr="0009582C">
              <w:rPr>
                <w:rFonts w:cs="Arial"/>
                <w:sz w:val="18"/>
                <w:szCs w:val="18"/>
              </w:rPr>
              <w:t>Duration of tracheal air filling</w:t>
            </w:r>
          </w:p>
        </w:tc>
        <w:tc>
          <w:tcPr>
            <w:tcW w:w="1268" w:type="dxa"/>
            <w:noWrap/>
          </w:tcPr>
          <w:p w14:paraId="745DAED6" w14:textId="1B3A328D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9093D14" w14:textId="4E7339D7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07C849F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126D6E2E" w14:textId="357EC23A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D</w:t>
            </w:r>
          </w:p>
        </w:tc>
        <w:tc>
          <w:tcPr>
            <w:tcW w:w="1644" w:type="dxa"/>
          </w:tcPr>
          <w:p w14:paraId="0B2888B8" w14:textId="5AEDEBBB" w:rsidR="00FA0DC9" w:rsidRPr="0009582C" w:rsidRDefault="00FA0DC9" w:rsidP="00FA0DC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One-way ANOVA + Tukey's </w:t>
            </w:r>
          </w:p>
        </w:tc>
        <w:tc>
          <w:tcPr>
            <w:tcW w:w="4932" w:type="dxa"/>
          </w:tcPr>
          <w:p w14:paraId="2D11C28D" w14:textId="74795BC4" w:rsidR="00FA0DC9" w:rsidRPr="0009582C" w:rsidRDefault="00FA0DC9" w:rsidP="00FA0DC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/Df(3)EHR</w:t>
            </w:r>
            <w:r w:rsidRPr="0009582C">
              <w:rPr>
                <w:rFonts w:cs="Arial"/>
                <w:sz w:val="18"/>
                <w:szCs w:val="18"/>
              </w:rPr>
              <w:t xml:space="preserve"> vs.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UAS-EHR; 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/Df(3)EHR -  </w:t>
            </w:r>
            <w:r w:rsidRPr="0009582C">
              <w:rPr>
                <w:rFonts w:cs="Arial"/>
                <w:sz w:val="18"/>
                <w:szCs w:val="18"/>
              </w:rPr>
              <w:t>Duration of tracheal air filling</w:t>
            </w:r>
          </w:p>
        </w:tc>
        <w:tc>
          <w:tcPr>
            <w:tcW w:w="1268" w:type="dxa"/>
            <w:noWrap/>
          </w:tcPr>
          <w:p w14:paraId="1D616E8C" w14:textId="21BE681D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3DDAA3BC" w14:textId="348B1819" w:rsidR="00FA0DC9" w:rsidRPr="0009582C" w:rsidRDefault="00FA0DC9" w:rsidP="00FA0DC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432EC13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7120D6E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7A99EC54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</w:tcPr>
          <w:p w14:paraId="7E0C5BA2" w14:textId="77777777" w:rsidR="00DF384E" w:rsidRPr="0009582C" w:rsidRDefault="00DF384E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3B243F20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8969067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7E18CB2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9C9C346" w14:textId="5C52A958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E</w:t>
            </w:r>
          </w:p>
        </w:tc>
        <w:tc>
          <w:tcPr>
            <w:tcW w:w="1644" w:type="dxa"/>
          </w:tcPr>
          <w:p w14:paraId="3C551FA9" w14:textId="5DC0EC5B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28AC57F5" w14:textId="7EE700F7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Mi{EHR}</w:t>
            </w:r>
          </w:p>
        </w:tc>
        <w:tc>
          <w:tcPr>
            <w:tcW w:w="1268" w:type="dxa"/>
            <w:noWrap/>
          </w:tcPr>
          <w:p w14:paraId="76B7295E" w14:textId="26225127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6BBAF368" w14:textId="22D5FAFD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7B20D3A1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21B41C6" w14:textId="3369A5BD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E</w:t>
            </w:r>
          </w:p>
        </w:tc>
        <w:tc>
          <w:tcPr>
            <w:tcW w:w="1644" w:type="dxa"/>
          </w:tcPr>
          <w:p w14:paraId="5AB71B46" w14:textId="176E0817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3D9E3E2C" w14:textId="7F1D0042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Df(3)EHR/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</w:p>
        </w:tc>
        <w:tc>
          <w:tcPr>
            <w:tcW w:w="1268" w:type="dxa"/>
            <w:noWrap/>
          </w:tcPr>
          <w:p w14:paraId="7AC3ED7B" w14:textId="6BD76ED9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97A7D2C" w14:textId="774EC065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0FADA7F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563AEBE" w14:textId="4DE472A2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E</w:t>
            </w:r>
          </w:p>
        </w:tc>
        <w:tc>
          <w:tcPr>
            <w:tcW w:w="1644" w:type="dxa"/>
          </w:tcPr>
          <w:p w14:paraId="4C336E0A" w14:textId="212E6F42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6C114641" w14:textId="169FDFD6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</w:t>
            </w:r>
          </w:p>
        </w:tc>
        <w:tc>
          <w:tcPr>
            <w:tcW w:w="1268" w:type="dxa"/>
            <w:noWrap/>
          </w:tcPr>
          <w:p w14:paraId="6DC11689" w14:textId="33A6E716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189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38A6767" w14:textId="2B22CCAB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36B862F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1D648FB" w14:textId="14D6940D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E</w:t>
            </w:r>
          </w:p>
        </w:tc>
        <w:tc>
          <w:tcPr>
            <w:tcW w:w="1644" w:type="dxa"/>
          </w:tcPr>
          <w:p w14:paraId="34BA8C37" w14:textId="2C154399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73A1FB4F" w14:textId="0E5AD1F6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68" w:type="dxa"/>
            <w:noWrap/>
          </w:tcPr>
          <w:p w14:paraId="28330408" w14:textId="6D76FDEE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739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82E63D3" w14:textId="6626694A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0899511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4C10779" w14:textId="6A41C06A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E</w:t>
            </w:r>
          </w:p>
        </w:tc>
        <w:tc>
          <w:tcPr>
            <w:tcW w:w="1644" w:type="dxa"/>
          </w:tcPr>
          <w:p w14:paraId="1C486648" w14:textId="4056AB72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208889E9" w14:textId="4D358D34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Mi{EHR}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</w:t>
            </w:r>
          </w:p>
        </w:tc>
        <w:tc>
          <w:tcPr>
            <w:tcW w:w="1268" w:type="dxa"/>
            <w:noWrap/>
          </w:tcPr>
          <w:p w14:paraId="311F7A80" w14:textId="28420CCF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0264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1FAB4596" w14:textId="44727498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5AB697B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0E93A7DB" w14:textId="5E597522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2E</w:t>
            </w:r>
          </w:p>
        </w:tc>
        <w:tc>
          <w:tcPr>
            <w:tcW w:w="1644" w:type="dxa"/>
          </w:tcPr>
          <w:p w14:paraId="519B40D1" w14:textId="7B46528B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4C127DF9" w14:textId="1A76DEA2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Df(3)EHR/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 vs UAS-EHR;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&gt;Df(3)EHR </w:t>
            </w:r>
          </w:p>
        </w:tc>
        <w:tc>
          <w:tcPr>
            <w:tcW w:w="1268" w:type="dxa"/>
            <w:noWrap/>
          </w:tcPr>
          <w:p w14:paraId="7C779072" w14:textId="01DCD1A1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11ED6133" w14:textId="5E551A97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581FF1C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4D0CF5F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49B05198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</w:tcPr>
          <w:p w14:paraId="0C370525" w14:textId="77777777" w:rsidR="00DF384E" w:rsidRPr="0009582C" w:rsidRDefault="00DF384E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35CD1683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17E570AA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1C237F4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0594358C" w14:textId="7AD62A2E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21D6F73E" w14:textId="4413845B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4ED7CA45" w14:textId="3899A834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- Locomotion pre-TC</w:t>
            </w:r>
          </w:p>
        </w:tc>
        <w:tc>
          <w:tcPr>
            <w:tcW w:w="1268" w:type="dxa"/>
            <w:noWrap/>
          </w:tcPr>
          <w:p w14:paraId="477798DD" w14:textId="5CA55D7A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772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523025B5" w14:textId="07D13F7A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6F6AD8D0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772937F" w14:textId="0AF8F087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019165FA" w14:textId="2F67BF2E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4201DE71" w14:textId="36C45F11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Kir2.1 </w:t>
            </w:r>
            <w:r w:rsidRPr="0009582C">
              <w:rPr>
                <w:rFonts w:cs="Arial"/>
                <w:sz w:val="18"/>
                <w:szCs w:val="18"/>
              </w:rPr>
              <w:t>- Locomotion after TC</w:t>
            </w:r>
          </w:p>
        </w:tc>
        <w:tc>
          <w:tcPr>
            <w:tcW w:w="1268" w:type="dxa"/>
            <w:noWrap/>
          </w:tcPr>
          <w:p w14:paraId="5CBF7ED9" w14:textId="4F09663C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8184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3972426B" w14:textId="15A87FB1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72685E5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F627A4B" w14:textId="00E237A7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0FFA7CB8" w14:textId="741162E6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178F60C9" w14:textId="4C922F16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- pre-ecdysis</w:t>
            </w:r>
          </w:p>
        </w:tc>
        <w:tc>
          <w:tcPr>
            <w:tcW w:w="1268" w:type="dxa"/>
            <w:noWrap/>
          </w:tcPr>
          <w:p w14:paraId="7280AC80" w14:textId="46CA859D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938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D668E27" w14:textId="7FF96030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7083A55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5CC46AA" w14:textId="39FB1E65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28BFAA98" w14:textId="291CBEEE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5C0063F5" w14:textId="66644198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- ecdysis</w:t>
            </w:r>
          </w:p>
        </w:tc>
        <w:tc>
          <w:tcPr>
            <w:tcW w:w="1268" w:type="dxa"/>
            <w:noWrap/>
          </w:tcPr>
          <w:p w14:paraId="16078692" w14:textId="320C6DB8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704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39C25D57" w14:textId="04323325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18E5BE0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4A12BFD" w14:textId="48CD3AF8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6214262" w14:textId="0DF8DB57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4FC694A" w14:textId="34800249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&gt;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- Locomotion pre-TC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26024DC" w14:textId="446958A0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D72D1C1" w14:textId="140F06DE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1D3CEA8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8" w:space="0" w:color="auto"/>
            </w:tcBorders>
            <w:noWrap/>
          </w:tcPr>
          <w:p w14:paraId="01CCCCF3" w14:textId="578BB5E3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  <w:tcBorders>
              <w:bottom w:val="single" w:sz="8" w:space="0" w:color="auto"/>
            </w:tcBorders>
          </w:tcPr>
          <w:p w14:paraId="28DF473E" w14:textId="1EDCCAA7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tcBorders>
              <w:bottom w:val="single" w:sz="8" w:space="0" w:color="auto"/>
            </w:tcBorders>
          </w:tcPr>
          <w:p w14:paraId="18BCDB83" w14:textId="3073EC84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- Locomotion after TC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noWrap/>
          </w:tcPr>
          <w:p w14:paraId="203DEDBC" w14:textId="1375D5B3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bottom w:val="single" w:sz="8" w:space="0" w:color="auto"/>
              <w:right w:val="single" w:sz="12" w:space="0" w:color="auto"/>
            </w:tcBorders>
            <w:noWrap/>
          </w:tcPr>
          <w:p w14:paraId="02D6012B" w14:textId="332583AB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6E1230DF" w14:textId="77777777" w:rsidTr="00040936">
        <w:trPr>
          <w:trHeight w:val="340"/>
        </w:trPr>
        <w:tc>
          <w:tcPr>
            <w:tcW w:w="677" w:type="dxa"/>
            <w:tcBorders>
              <w:top w:val="single" w:sz="8" w:space="0" w:color="auto"/>
              <w:left w:val="single" w:sz="12" w:space="0" w:color="auto"/>
            </w:tcBorders>
            <w:noWrap/>
          </w:tcPr>
          <w:p w14:paraId="195AAAF3" w14:textId="38AA40FA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465CDFE7" w14:textId="45078225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  <w:tcBorders>
              <w:top w:val="single" w:sz="8" w:space="0" w:color="auto"/>
            </w:tcBorders>
          </w:tcPr>
          <w:p w14:paraId="74068086" w14:textId="44A1DDCF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- pre-ecdysis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noWrap/>
          </w:tcPr>
          <w:p w14:paraId="387D8C31" w14:textId="07810D67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91</w:t>
            </w:r>
          </w:p>
        </w:tc>
        <w:tc>
          <w:tcPr>
            <w:tcW w:w="1077" w:type="dxa"/>
            <w:tcBorders>
              <w:top w:val="single" w:sz="8" w:space="0" w:color="auto"/>
              <w:right w:val="single" w:sz="12" w:space="0" w:color="auto"/>
            </w:tcBorders>
            <w:noWrap/>
          </w:tcPr>
          <w:p w14:paraId="437802DA" w14:textId="6069F0AD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0DA83A41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5D2919E0" w14:textId="3C4DCA24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0CD2974C" w14:textId="36098C90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0602E7D3" w14:textId="790E1F54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Kir2.1 </w:t>
            </w:r>
            <w:r w:rsidRPr="0009582C">
              <w:rPr>
                <w:rFonts w:cs="Arial"/>
                <w:sz w:val="18"/>
                <w:szCs w:val="18"/>
              </w:rPr>
              <w:t>- ecdysis</w:t>
            </w:r>
          </w:p>
        </w:tc>
        <w:tc>
          <w:tcPr>
            <w:tcW w:w="1268" w:type="dxa"/>
            <w:noWrap/>
          </w:tcPr>
          <w:p w14:paraId="38843962" w14:textId="7CCA8F9B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39A3320" w14:textId="45848162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5B246E7C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DFC866A" w14:textId="326896E2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1BBD6D6C" w14:textId="323396EE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4D1B84B3" w14:textId="1714F0D3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Kir2.1 </w:t>
            </w:r>
            <w:r w:rsidRPr="0009582C">
              <w:rPr>
                <w:rFonts w:cs="Arial"/>
                <w:sz w:val="18"/>
                <w:szCs w:val="18"/>
              </w:rPr>
              <w:t>- Locomotion pre-TC</w:t>
            </w:r>
          </w:p>
        </w:tc>
        <w:tc>
          <w:tcPr>
            <w:tcW w:w="1268" w:type="dxa"/>
            <w:noWrap/>
          </w:tcPr>
          <w:p w14:paraId="33BEB745" w14:textId="0DC26084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3689AFA7" w14:textId="1BC7C25B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64E7823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ABF3AE1" w14:textId="0D0AE003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254294E5" w14:textId="68D41FF5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0656CFCA" w14:textId="31DA2FE2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Kir2.1 </w:t>
            </w:r>
            <w:r w:rsidRPr="0009582C">
              <w:rPr>
                <w:rFonts w:cs="Arial"/>
                <w:sz w:val="18"/>
                <w:szCs w:val="18"/>
              </w:rPr>
              <w:t>- Locomotion after TC</w:t>
            </w:r>
          </w:p>
        </w:tc>
        <w:tc>
          <w:tcPr>
            <w:tcW w:w="1268" w:type="dxa"/>
            <w:noWrap/>
          </w:tcPr>
          <w:p w14:paraId="4B6E2D82" w14:textId="363F186C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5CD4A5BF" w14:textId="5779C214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35EF954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551D15D0" w14:textId="130C6A35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57DA9E62" w14:textId="1C829179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78FAFCED" w14:textId="1EBB432B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- pre-ecdysis</w:t>
            </w:r>
          </w:p>
        </w:tc>
        <w:tc>
          <w:tcPr>
            <w:tcW w:w="1268" w:type="dxa"/>
            <w:noWrap/>
          </w:tcPr>
          <w:p w14:paraId="4FC5FC71" w14:textId="56A159AE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14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9726DEA" w14:textId="505119E0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3C37F9C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03CB38E" w14:textId="2AF16060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63C139A8" w14:textId="73324F6B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06CDD19A" w14:textId="297FB85E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  <w:r w:rsidRPr="0009582C">
              <w:rPr>
                <w:rFonts w:cs="Arial"/>
                <w:sz w:val="18"/>
                <w:szCs w:val="18"/>
              </w:rPr>
              <w:t xml:space="preserve"> - ecdysis</w:t>
            </w:r>
          </w:p>
        </w:tc>
        <w:tc>
          <w:tcPr>
            <w:tcW w:w="1268" w:type="dxa"/>
            <w:noWrap/>
          </w:tcPr>
          <w:p w14:paraId="20EEC62E" w14:textId="49ECFC95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0335A643" w14:textId="7827D6A2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2C53C3CD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BF1B160" w14:textId="6A06ACF4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lastRenderedPageBreak/>
              <w:t>3A</w:t>
            </w:r>
          </w:p>
        </w:tc>
        <w:tc>
          <w:tcPr>
            <w:tcW w:w="1644" w:type="dxa"/>
          </w:tcPr>
          <w:p w14:paraId="122E8BE4" w14:textId="6A601C25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1EB95F67" w14:textId="04249D33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  <w:r w:rsidRPr="0009582C">
              <w:rPr>
                <w:rFonts w:cs="Arial"/>
                <w:sz w:val="18"/>
                <w:szCs w:val="18"/>
              </w:rPr>
              <w:t xml:space="preserve"> - Locomotion pre-TC</w:t>
            </w:r>
          </w:p>
        </w:tc>
        <w:tc>
          <w:tcPr>
            <w:tcW w:w="1268" w:type="dxa"/>
            <w:noWrap/>
          </w:tcPr>
          <w:p w14:paraId="488DC763" w14:textId="378E10B2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123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0226FA0F" w14:textId="60408B05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2C11AC4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549655BF" w14:textId="51EE1837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266468B0" w14:textId="6388A626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7510FBC8" w14:textId="17865887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&gt;rpr</w:t>
            </w:r>
            <w:r w:rsidRPr="0009582C">
              <w:rPr>
                <w:rFonts w:cs="Arial"/>
                <w:sz w:val="18"/>
                <w:szCs w:val="18"/>
              </w:rPr>
              <w:t xml:space="preserve"> - Locomotion after TC</w:t>
            </w:r>
          </w:p>
        </w:tc>
        <w:tc>
          <w:tcPr>
            <w:tcW w:w="1268" w:type="dxa"/>
            <w:noWrap/>
          </w:tcPr>
          <w:p w14:paraId="27980B50" w14:textId="42FA4FBB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0EF6C5DF" w14:textId="4481B716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4AD0013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14A6635" w14:textId="51B6CBE2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3E3FBFB1" w14:textId="6BD8046C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2EA9CB3C" w14:textId="592E8158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  <w:r w:rsidRPr="0009582C">
              <w:rPr>
                <w:rFonts w:cs="Arial"/>
                <w:sz w:val="18"/>
                <w:szCs w:val="18"/>
              </w:rPr>
              <w:t xml:space="preserve"> - pre-ecdysis</w:t>
            </w:r>
          </w:p>
        </w:tc>
        <w:tc>
          <w:tcPr>
            <w:tcW w:w="1268" w:type="dxa"/>
            <w:noWrap/>
          </w:tcPr>
          <w:p w14:paraId="42E67FC8" w14:textId="6824EC33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1FC10455" w14:textId="6B865B8F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6E1285" w:rsidRPr="0009582C" w14:paraId="7EEBDD1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9BA7737" w14:textId="424AAA66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A</w:t>
            </w:r>
          </w:p>
        </w:tc>
        <w:tc>
          <w:tcPr>
            <w:tcW w:w="1644" w:type="dxa"/>
          </w:tcPr>
          <w:p w14:paraId="017C78F6" w14:textId="6EBCAF8C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Unpaired t test</w:t>
            </w:r>
          </w:p>
        </w:tc>
        <w:tc>
          <w:tcPr>
            <w:tcW w:w="4932" w:type="dxa"/>
          </w:tcPr>
          <w:p w14:paraId="1F393223" w14:textId="57A79388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&gt;rpr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  <w:r w:rsidRPr="0009582C">
              <w:rPr>
                <w:rFonts w:cs="Arial"/>
                <w:sz w:val="18"/>
                <w:szCs w:val="18"/>
              </w:rPr>
              <w:t xml:space="preserve"> - ecdysis</w:t>
            </w:r>
          </w:p>
        </w:tc>
        <w:tc>
          <w:tcPr>
            <w:tcW w:w="1268" w:type="dxa"/>
            <w:noWrap/>
          </w:tcPr>
          <w:p w14:paraId="7045281A" w14:textId="5D351065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8206C6A" w14:textId="1C491975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781FE23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126D952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7A6C171F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</w:tcPr>
          <w:p w14:paraId="1FBFF587" w14:textId="77777777" w:rsidR="00DF384E" w:rsidRPr="0009582C" w:rsidRDefault="00DF384E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223AF9DC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B904124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43F7C2F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058E2543" w14:textId="2B226FB4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C</w:t>
            </w:r>
          </w:p>
        </w:tc>
        <w:tc>
          <w:tcPr>
            <w:tcW w:w="1644" w:type="dxa"/>
          </w:tcPr>
          <w:p w14:paraId="3938302A" w14:textId="280AA4A6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3B9C9745" w14:textId="346DCF23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</w:p>
        </w:tc>
        <w:tc>
          <w:tcPr>
            <w:tcW w:w="1268" w:type="dxa"/>
            <w:noWrap/>
          </w:tcPr>
          <w:p w14:paraId="01640E02" w14:textId="61AAEA99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67A1154" w14:textId="1EE0A3E1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71E68241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2469A659" w14:textId="4CFB2E47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C</w:t>
            </w:r>
          </w:p>
        </w:tc>
        <w:tc>
          <w:tcPr>
            <w:tcW w:w="1644" w:type="dxa"/>
          </w:tcPr>
          <w:p w14:paraId="041F77CE" w14:textId="641F2D94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4643DAA6" w14:textId="105B0FF4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&gt;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</w:p>
        </w:tc>
        <w:tc>
          <w:tcPr>
            <w:tcW w:w="1268" w:type="dxa"/>
            <w:noWrap/>
          </w:tcPr>
          <w:p w14:paraId="3427F0B7" w14:textId="31AF16CB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01554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B4A7139" w14:textId="37985819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10509C9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0599B756" w14:textId="0CFB08ED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C</w:t>
            </w:r>
          </w:p>
        </w:tc>
        <w:tc>
          <w:tcPr>
            <w:tcW w:w="1644" w:type="dxa"/>
          </w:tcPr>
          <w:p w14:paraId="751B067A" w14:textId="6F862E26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28D464EB" w14:textId="0C5CC0F0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</w:p>
        </w:tc>
        <w:tc>
          <w:tcPr>
            <w:tcW w:w="1268" w:type="dxa"/>
            <w:noWrap/>
          </w:tcPr>
          <w:p w14:paraId="773042BD" w14:textId="54EE90B9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466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117D55C8" w14:textId="5536210B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26BDBEE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0E86E738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686106CA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</w:tcPr>
          <w:p w14:paraId="6D4E741B" w14:textId="77777777" w:rsidR="00DF384E" w:rsidRPr="0009582C" w:rsidRDefault="00DF384E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75C93241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299F0F5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3864629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5BD18386" w14:textId="4C8E7E89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D</w:t>
            </w:r>
          </w:p>
        </w:tc>
        <w:tc>
          <w:tcPr>
            <w:tcW w:w="1644" w:type="dxa"/>
          </w:tcPr>
          <w:p w14:paraId="0FAF9A80" w14:textId="4871A74A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5EC6ECC7" w14:textId="71C8B25C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</w:p>
        </w:tc>
        <w:tc>
          <w:tcPr>
            <w:tcW w:w="1268" w:type="dxa"/>
            <w:noWrap/>
          </w:tcPr>
          <w:p w14:paraId="107664B0" w14:textId="3B6F799E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90177F9" w14:textId="3E998887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745A611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6D7BAE3A" w14:textId="019FFDA6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D</w:t>
            </w:r>
          </w:p>
        </w:tc>
        <w:tc>
          <w:tcPr>
            <w:tcW w:w="1644" w:type="dxa"/>
          </w:tcPr>
          <w:p w14:paraId="3CD7E374" w14:textId="23FA7D9A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413DA0B3" w14:textId="5766B20B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&gt;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</w:p>
        </w:tc>
        <w:tc>
          <w:tcPr>
            <w:tcW w:w="1268" w:type="dxa"/>
            <w:noWrap/>
          </w:tcPr>
          <w:p w14:paraId="744AB868" w14:textId="19C94004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01554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19175A0" w14:textId="58A9A222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752719A0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760430E9" w14:textId="6F9D50DA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D</w:t>
            </w:r>
          </w:p>
        </w:tc>
        <w:tc>
          <w:tcPr>
            <w:tcW w:w="1644" w:type="dxa"/>
          </w:tcPr>
          <w:p w14:paraId="19D5644A" w14:textId="6328D24B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2A753849" w14:textId="7D1D95A1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rpr</w:t>
            </w:r>
          </w:p>
        </w:tc>
        <w:tc>
          <w:tcPr>
            <w:tcW w:w="1268" w:type="dxa"/>
            <w:noWrap/>
          </w:tcPr>
          <w:p w14:paraId="6DFD1458" w14:textId="7302346D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466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1026D48" w14:textId="36A22BDD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7DB8AFA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8124B42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30DDF89F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</w:tcPr>
          <w:p w14:paraId="4E97B6D7" w14:textId="77777777" w:rsidR="00DF384E" w:rsidRPr="0009582C" w:rsidRDefault="00DF384E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2D4E3019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2B97E854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0D3BCF8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8815D5C" w14:textId="51987C2A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E</w:t>
            </w:r>
          </w:p>
        </w:tc>
        <w:tc>
          <w:tcPr>
            <w:tcW w:w="1644" w:type="dxa"/>
          </w:tcPr>
          <w:p w14:paraId="55E775A0" w14:textId="650C3FC4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2B9867D9" w14:textId="760D9ADA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 vs 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&gt;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ub</w:t>
            </w:r>
            <w:r w:rsidRPr="0009582C">
              <w:rPr>
                <w:rFonts w:cs="Arial"/>
                <w:sz w:val="18"/>
                <w:szCs w:val="18"/>
              </w:rPr>
              <w:t>-Gal80</w:t>
            </w:r>
            <w:r w:rsidRPr="0009582C">
              <w:rPr>
                <w:rFonts w:cs="Arial"/>
                <w:sz w:val="18"/>
                <w:szCs w:val="18"/>
                <w:vertAlign w:val="superscript"/>
              </w:rPr>
              <w:t>ts</w:t>
            </w:r>
            <w:r w:rsidRPr="0009582C">
              <w:rPr>
                <w:rFonts w:cs="Arial"/>
                <w:sz w:val="18"/>
                <w:szCs w:val="18"/>
              </w:rPr>
              <w:t>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</w:p>
        </w:tc>
        <w:tc>
          <w:tcPr>
            <w:tcW w:w="1268" w:type="dxa"/>
            <w:noWrap/>
          </w:tcPr>
          <w:p w14:paraId="10D4B8D1" w14:textId="75354645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554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BC2DA41" w14:textId="40E4A912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160BD86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6EA00DF6" w14:textId="5248D08E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E</w:t>
            </w:r>
          </w:p>
        </w:tc>
        <w:tc>
          <w:tcPr>
            <w:tcW w:w="1644" w:type="dxa"/>
          </w:tcPr>
          <w:p w14:paraId="0D4498AC" w14:textId="37F73F1F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1BA1AD2B" w14:textId="4F703EA7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 vs tub</w:t>
            </w:r>
            <w:r w:rsidRPr="0009582C">
              <w:rPr>
                <w:rFonts w:cs="Arial"/>
                <w:sz w:val="18"/>
                <w:szCs w:val="18"/>
              </w:rPr>
              <w:t>-Gal80</w:t>
            </w:r>
            <w:r w:rsidRPr="0009582C">
              <w:rPr>
                <w:rFonts w:cs="Arial"/>
                <w:sz w:val="18"/>
                <w:szCs w:val="18"/>
                <w:vertAlign w:val="superscript"/>
              </w:rPr>
              <w:t>ts</w:t>
            </w:r>
            <w:r w:rsidRPr="0009582C">
              <w:rPr>
                <w:rFonts w:cs="Arial"/>
                <w:sz w:val="18"/>
                <w:szCs w:val="18"/>
              </w:rPr>
              <w:t>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</w:p>
        </w:tc>
        <w:tc>
          <w:tcPr>
            <w:tcW w:w="1268" w:type="dxa"/>
            <w:noWrap/>
          </w:tcPr>
          <w:p w14:paraId="247D0451" w14:textId="68DC7BAD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6B1B6C04" w14:textId="1CE26357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5CC7DCA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634578A8" w14:textId="7E9BBE21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E</w:t>
            </w:r>
          </w:p>
        </w:tc>
        <w:tc>
          <w:tcPr>
            <w:tcW w:w="1644" w:type="dxa"/>
          </w:tcPr>
          <w:p w14:paraId="7B32A65C" w14:textId="142A9ED0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612515C0" w14:textId="2CCCF4A3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vs 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&gt;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ub</w:t>
            </w:r>
            <w:r w:rsidRPr="0009582C">
              <w:rPr>
                <w:rFonts w:cs="Arial"/>
                <w:sz w:val="18"/>
                <w:szCs w:val="18"/>
              </w:rPr>
              <w:t>-Gal80</w:t>
            </w:r>
            <w:r w:rsidRPr="0009582C">
              <w:rPr>
                <w:rFonts w:cs="Arial"/>
                <w:sz w:val="18"/>
                <w:szCs w:val="18"/>
                <w:vertAlign w:val="superscript"/>
              </w:rPr>
              <w:t>ts</w:t>
            </w:r>
            <w:r w:rsidRPr="0009582C">
              <w:rPr>
                <w:rFonts w:cs="Arial"/>
                <w:sz w:val="18"/>
                <w:szCs w:val="18"/>
              </w:rPr>
              <w:t>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tub</w:t>
            </w:r>
            <w:r w:rsidRPr="0009582C">
              <w:rPr>
                <w:rFonts w:cs="Arial"/>
                <w:sz w:val="18"/>
                <w:szCs w:val="18"/>
              </w:rPr>
              <w:t>-Gal80</w:t>
            </w:r>
            <w:r w:rsidRPr="0009582C">
              <w:rPr>
                <w:rFonts w:cs="Arial"/>
                <w:sz w:val="18"/>
                <w:szCs w:val="18"/>
                <w:vertAlign w:val="superscript"/>
              </w:rPr>
              <w:t>ts</w:t>
            </w:r>
            <w:r w:rsidRPr="0009582C">
              <w:rPr>
                <w:rFonts w:cs="Arial"/>
                <w:sz w:val="18"/>
                <w:szCs w:val="18"/>
              </w:rPr>
              <w:t>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</w:p>
        </w:tc>
        <w:tc>
          <w:tcPr>
            <w:tcW w:w="1268" w:type="dxa"/>
            <w:noWrap/>
          </w:tcPr>
          <w:p w14:paraId="66C04A07" w14:textId="1F9478AC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9E4E23B" w14:textId="481EE82D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65FED19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177EBF13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74750C26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</w:tcPr>
          <w:p w14:paraId="495FFC40" w14:textId="77777777" w:rsidR="00DF384E" w:rsidRPr="0009582C" w:rsidRDefault="00DF384E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025CF30D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2E4FE5B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E1285" w:rsidRPr="0009582C" w14:paraId="72A894A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501CEB06" w14:textId="3372EF38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F</w:t>
            </w:r>
          </w:p>
        </w:tc>
        <w:tc>
          <w:tcPr>
            <w:tcW w:w="1644" w:type="dxa"/>
          </w:tcPr>
          <w:p w14:paraId="007130A2" w14:textId="3607FFA4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1163561A" w14:textId="55E7F1BE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 vs 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&gt;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ub</w:t>
            </w:r>
            <w:r w:rsidRPr="0009582C">
              <w:rPr>
                <w:rFonts w:cs="Arial"/>
                <w:sz w:val="18"/>
                <w:szCs w:val="18"/>
              </w:rPr>
              <w:t>-Gal80</w:t>
            </w:r>
            <w:r w:rsidRPr="0009582C">
              <w:rPr>
                <w:rFonts w:cs="Arial"/>
                <w:sz w:val="18"/>
                <w:szCs w:val="18"/>
                <w:vertAlign w:val="superscript"/>
              </w:rPr>
              <w:t>ts</w:t>
            </w:r>
            <w:r w:rsidRPr="0009582C">
              <w:rPr>
                <w:rFonts w:cs="Arial"/>
                <w:sz w:val="18"/>
                <w:szCs w:val="18"/>
              </w:rPr>
              <w:t>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</w:t>
            </w:r>
          </w:p>
        </w:tc>
        <w:tc>
          <w:tcPr>
            <w:tcW w:w="1268" w:type="dxa"/>
            <w:noWrap/>
          </w:tcPr>
          <w:p w14:paraId="2AEACD1C" w14:textId="575D20FF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8413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0CCB69DA" w14:textId="5F7AE064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6E1285" w:rsidRPr="0009582C" w14:paraId="35B28616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4D0BEB74" w14:textId="6044A7BE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F</w:t>
            </w:r>
          </w:p>
        </w:tc>
        <w:tc>
          <w:tcPr>
            <w:tcW w:w="1644" w:type="dxa"/>
          </w:tcPr>
          <w:p w14:paraId="5D54A7DE" w14:textId="4758D2FE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13B8CA9D" w14:textId="3E31D7B2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 vs tub</w:t>
            </w:r>
            <w:r w:rsidRPr="0009582C">
              <w:rPr>
                <w:rFonts w:cs="Arial"/>
                <w:sz w:val="18"/>
                <w:szCs w:val="18"/>
              </w:rPr>
              <w:t>-Gal80</w:t>
            </w:r>
            <w:r w:rsidRPr="0009582C">
              <w:rPr>
                <w:rFonts w:cs="Arial"/>
                <w:sz w:val="18"/>
                <w:szCs w:val="18"/>
                <w:vertAlign w:val="superscript"/>
              </w:rPr>
              <w:t>ts</w:t>
            </w:r>
            <w:r w:rsidRPr="0009582C">
              <w:rPr>
                <w:rFonts w:cs="Arial"/>
                <w:sz w:val="18"/>
                <w:szCs w:val="18"/>
              </w:rPr>
              <w:t>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</w:p>
        </w:tc>
        <w:tc>
          <w:tcPr>
            <w:tcW w:w="1268" w:type="dxa"/>
            <w:noWrap/>
          </w:tcPr>
          <w:p w14:paraId="3341B025" w14:textId="234262E1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7A0F3D60" w14:textId="626CF70E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6E1285" w:rsidRPr="0009582C" w14:paraId="5DF02F50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6DC80FED" w14:textId="10A6791F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3F</w:t>
            </w:r>
          </w:p>
        </w:tc>
        <w:tc>
          <w:tcPr>
            <w:tcW w:w="1644" w:type="dxa"/>
          </w:tcPr>
          <w:p w14:paraId="2F17F295" w14:textId="77BD0F70" w:rsidR="006E1285" w:rsidRPr="0009582C" w:rsidRDefault="006E1285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44C1FECB" w14:textId="192CA10E" w:rsidR="006E1285" w:rsidRPr="0009582C" w:rsidRDefault="006E1285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vs 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 xml:space="preserve">&gt;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ub</w:t>
            </w:r>
            <w:r w:rsidRPr="0009582C">
              <w:rPr>
                <w:rFonts w:cs="Arial"/>
                <w:sz w:val="18"/>
                <w:szCs w:val="18"/>
              </w:rPr>
              <w:t>-Gal80</w:t>
            </w:r>
            <w:r w:rsidRPr="0009582C">
              <w:rPr>
                <w:rFonts w:cs="Arial"/>
                <w:sz w:val="18"/>
                <w:szCs w:val="18"/>
                <w:vertAlign w:val="superscript"/>
              </w:rPr>
              <w:t>ts</w:t>
            </w:r>
            <w:r w:rsidRPr="0009582C">
              <w:rPr>
                <w:rFonts w:cs="Arial"/>
                <w:sz w:val="18"/>
                <w:szCs w:val="18"/>
              </w:rPr>
              <w:t>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 xml:space="preserve">GAL4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vs tub</w:t>
            </w:r>
            <w:r w:rsidRPr="0009582C">
              <w:rPr>
                <w:rFonts w:cs="Arial"/>
                <w:sz w:val="18"/>
                <w:szCs w:val="18"/>
              </w:rPr>
              <w:t>-Gal80</w:t>
            </w:r>
            <w:r w:rsidRPr="0009582C">
              <w:rPr>
                <w:rFonts w:cs="Arial"/>
                <w:sz w:val="18"/>
                <w:szCs w:val="18"/>
                <w:vertAlign w:val="superscript"/>
              </w:rPr>
              <w:t>ts</w:t>
            </w:r>
            <w:r w:rsidRPr="0009582C">
              <w:rPr>
                <w:rFonts w:cs="Arial"/>
                <w:sz w:val="18"/>
                <w:szCs w:val="18"/>
              </w:rPr>
              <w:t>;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EHR-</w:t>
            </w:r>
            <w:r w:rsidRPr="0009582C">
              <w:rPr>
                <w:rFonts w:cs="Arial"/>
                <w:sz w:val="18"/>
                <w:szCs w:val="18"/>
              </w:rPr>
              <w:t>GAL4&gt;2x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Kir2.1</w:t>
            </w:r>
          </w:p>
        </w:tc>
        <w:tc>
          <w:tcPr>
            <w:tcW w:w="1268" w:type="dxa"/>
            <w:noWrap/>
          </w:tcPr>
          <w:p w14:paraId="61588238" w14:textId="31383F07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</w:t>
            </w:r>
            <w:r w:rsidR="007A55FA" w:rsidRPr="0009582C">
              <w:rPr>
                <w:rFonts w:cs="Arial"/>
                <w:sz w:val="18"/>
                <w:szCs w:val="18"/>
              </w:rPr>
              <w:t>.</w:t>
            </w:r>
            <w:r w:rsidRPr="0009582C">
              <w:rPr>
                <w:rFonts w:cs="Arial"/>
                <w:sz w:val="18"/>
                <w:szCs w:val="18"/>
              </w:rPr>
              <w:t>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1B887B55" w14:textId="2B9581B6" w:rsidR="006E1285" w:rsidRPr="0009582C" w:rsidRDefault="006E1285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DF384E" w:rsidRPr="0009582C" w14:paraId="3EED8659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43A55C1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</w:tcPr>
          <w:p w14:paraId="5CF89CB0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</w:tcPr>
          <w:p w14:paraId="489FE208" w14:textId="77777777" w:rsidR="00DF384E" w:rsidRPr="0009582C" w:rsidRDefault="00DF384E" w:rsidP="006E1285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8" w:type="dxa"/>
            <w:noWrap/>
          </w:tcPr>
          <w:p w14:paraId="38AF1B6F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30BC3297" w14:textId="77777777" w:rsidR="00DF384E" w:rsidRPr="0009582C" w:rsidRDefault="00DF384E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B1F69" w:rsidRPr="0009582C" w14:paraId="6AFDDFFD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B1B3852" w14:textId="7DBEB2F1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E4C83B9" w14:textId="71CC0F8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8661332" w14:textId="3BB9287B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>-] average vs UAS-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0" w:author="Valeria Silva Moeller" w:date="2025-08-11T20:37:00Z" w16du:dateUtc="2025-08-11T19:37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 xml:space="preserve">;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" w:author="Valeria Silva Moeller" w:date="2025-08-11T20:37:00Z" w16du:dateUtc="2025-08-11T19:37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/</w:t>
            </w:r>
            <w:proofErr w:type="spellStart"/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2" w:author="Valeria Silva Moeller" w:date="2025-08-11T20:37:00Z" w16du:dateUtc="2025-08-11T19:37:00Z">
                  <w:rPr>
                    <w:rFonts w:cs="Arial"/>
                    <w:sz w:val="18"/>
                    <w:szCs w:val="18"/>
                  </w:rPr>
                </w:rPrChange>
              </w:rPr>
              <w:t>Df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3" w:author="Valeria Silva Moeller" w:date="2025-08-11T20:37:00Z" w16du:dateUtc="2025-08-11T19:37:00Z">
                  <w:rPr>
                    <w:rFonts w:cs="Arial"/>
                    <w:sz w:val="18"/>
                    <w:szCs w:val="18"/>
                  </w:rPr>
                </w:rPrChange>
              </w:rPr>
              <w:t>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EFB277A" w14:textId="099D9047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42643A5" w14:textId="3928B7C0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4DC3D45D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8988716" w14:textId="1A4D5373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E834344" w14:textId="7041B1F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CB84D3C" w14:textId="3560836F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4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 xml:space="preserve">CCAP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5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6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7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577E637" w14:textId="38144D72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3C7A9A3" w14:textId="5B2EDA55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47C0A672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7729C004" w14:textId="11F19BD4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7B84D98" w14:textId="6B8B31B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4858887" w14:textId="5744957C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8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TH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9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0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1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1D36162" w14:textId="749388EF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33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54BCB3D" w14:textId="21B24578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32E9C7BE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D3CC4BD" w14:textId="3204BE3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F5477F4" w14:textId="715C5427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68AAE9E" w14:textId="12D08DEB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2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Hups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3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4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5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159E194" w14:textId="0C08EC66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8238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302FC01C" w14:textId="3BBFAABF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0545CDFD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DDFBD97" w14:textId="44E1736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B78FD1C" w14:textId="6CA50185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B92D7F0" w14:textId="61F6D28B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proofErr w:type="spellStart"/>
            <w:r w:rsidRPr="00AC1044">
              <w:rPr>
                <w:rFonts w:cs="Arial"/>
                <w:i/>
                <w:iCs/>
                <w:sz w:val="18"/>
                <w:szCs w:val="18"/>
                <w:rPrChange w:id="16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V</w:t>
            </w:r>
            <w:ins w:id="17" w:author="Valeria Silva Moeller" w:date="2025-08-11T20:38:00Z" w16du:dateUtc="2025-08-11T19:38:00Z">
              <w:r w:rsidR="00AC1044" w:rsidRPr="00AC1044">
                <w:rPr>
                  <w:rFonts w:cs="Arial"/>
                  <w:i/>
                  <w:iCs/>
                  <w:sz w:val="18"/>
                  <w:szCs w:val="18"/>
                  <w:rPrChange w:id="18" w:author="Valeria Silva Moeller" w:date="2025-08-11T20:38:00Z" w16du:dateUtc="2025-08-11T19:38:00Z">
                    <w:rPr>
                      <w:rFonts w:cs="Arial"/>
                      <w:sz w:val="18"/>
                      <w:szCs w:val="18"/>
                    </w:rPr>
                  </w:rPrChange>
                </w:rPr>
                <w:t>G</w:t>
              </w:r>
            </w:ins>
            <w:del w:id="19" w:author="Valeria Silva Moeller" w:date="2025-08-11T20:38:00Z" w16du:dateUtc="2025-08-11T19:38:00Z">
              <w:r w:rsidRPr="00AC1044" w:rsidDel="00AC1044">
                <w:rPr>
                  <w:rFonts w:cs="Arial"/>
                  <w:i/>
                  <w:iCs/>
                  <w:sz w:val="18"/>
                  <w:szCs w:val="18"/>
                  <w:rPrChange w:id="20" w:author="Valeria Silva Moeller" w:date="2025-08-11T20:38:00Z" w16du:dateUtc="2025-08-11T19:38:00Z">
                    <w:rPr>
                      <w:rFonts w:cs="Arial"/>
                      <w:sz w:val="18"/>
                      <w:szCs w:val="18"/>
                    </w:rPr>
                  </w:rPrChange>
                </w:rPr>
                <w:delText>g</w:delText>
              </w:r>
            </w:del>
            <w:r w:rsidRPr="00AC1044">
              <w:rPr>
                <w:rFonts w:cs="Arial"/>
                <w:i/>
                <w:iCs/>
                <w:sz w:val="18"/>
                <w:szCs w:val="18"/>
                <w:rPrChange w:id="21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lut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22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 xml:space="preserve">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23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24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spellStart"/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25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Df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26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B72F7F1" w14:textId="0B2A47D4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4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49EA5A6" w14:textId="0957B791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7F963471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BC3CBF5" w14:textId="15F3909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1743FE2" w14:textId="2FCB20F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23C39EB0" w14:textId="6A343783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>-] average vs UAS-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27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HR; 386Y,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28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29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30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2AB9AC2" w14:textId="4560B69C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C5CCFA2" w14:textId="00E1EEE3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45228CB0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7AF8ECF" w14:textId="0C24E181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506769C" w14:textId="1FC5751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4012F96" w14:textId="34547C4B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31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 xml:space="preserve">C929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32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33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34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C8B836D" w14:textId="7F415E7D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3F3DE90E" w14:textId="7B064BB1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4C1B5A2F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35AB393" w14:textId="5A5D1C8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9A7F979" w14:textId="1EC5596D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C1A8674" w14:textId="09379272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35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 xml:space="preserve">rk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36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37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38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0A4CE68" w14:textId="11DFE938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3432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D8F4373" w14:textId="4379E5CC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08CCD161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570DFB9" w14:textId="4B07470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6437215" w14:textId="0339A6B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047C5A1D" w14:textId="7215E805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39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 xml:space="preserve">btl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40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41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42" w:author="Valeria Silva Moeller" w:date="2025-08-11T20:38:00Z" w16du:dateUtc="2025-08-11T19:38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3199ACC7" w14:textId="4FDC8703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6F862881" w14:textId="27152081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68A03B4E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76A2F19F" w14:textId="708CAF9B" w:rsidR="00EB1F69" w:rsidRPr="0009582C" w:rsidRDefault="00EB1F69" w:rsidP="006E1285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41C6947" w14:textId="6039B6BB" w:rsidR="00EB1F69" w:rsidRPr="0009582C" w:rsidRDefault="00EB1F69" w:rsidP="006E1285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0FFC70C" w14:textId="212413A7" w:rsidR="00EB1F69" w:rsidRPr="0009582C" w:rsidRDefault="00EB1F69" w:rsidP="006E1285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F83F3AB" w14:textId="0012C0D8" w:rsidR="00EB1F69" w:rsidRPr="0009582C" w:rsidRDefault="00EB1F69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6427DEEE" w14:textId="6A7CC368" w:rsidR="00EB1F69" w:rsidRPr="0009582C" w:rsidRDefault="00EB1F69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  <w:tr w:rsidR="00EB1F69" w:rsidRPr="0009582C" w14:paraId="3C6E4D6F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3DBC1261" w14:textId="481EA444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319E50F" w14:textId="102025C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37557C7" w14:textId="57F1A812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>-] average vs UAS-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43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; EHR</w:t>
            </w:r>
            <w:r w:rsidRPr="0009582C">
              <w:rPr>
                <w:rFonts w:cs="Arial"/>
                <w:sz w:val="18"/>
                <w:szCs w:val="18"/>
              </w:rPr>
              <w:t>-GAL4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44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07B5335B" w14:textId="0D2B74F5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D7FD72A" w14:textId="47F2E8FA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78F0FB85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1BCAF6B" w14:textId="770E23F6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EA272B6" w14:textId="10E08E5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9179DF6" w14:textId="52BCA492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45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CCAP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46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47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48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A13CB25" w14:textId="37BDE6B6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0.0154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465300B" w14:textId="7B3B64B8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3F0D50E3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7719462A" w14:textId="68944714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FA5AE39" w14:textId="7CAA192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2198904" w14:textId="767CFF57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49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TH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50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51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52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8AA1CCC" w14:textId="607E4878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11F7661" w14:textId="3ED301C8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7778D311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9F6BD00" w14:textId="5BF002A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9BD9786" w14:textId="56246D3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96AA016" w14:textId="00BC3A5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53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Hups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54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55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56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A8C2C82" w14:textId="344A6E49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E9439C3" w14:textId="0F9D8CDF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0B2BA705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359B7F4" w14:textId="07E2F188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3F2DBBD" w14:textId="281B59E3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6E4C22A" w14:textId="218881A1" w:rsidR="00EB1F69" w:rsidRPr="00AC1044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  <w:rPrChange w:id="57" w:author="Valeria Silva Moeller" w:date="2025-08-11T20:39:00Z" w16du:dateUtc="2025-08-11T19:39:00Z">
                  <w:rPr>
                    <w:rFonts w:cs="Arial"/>
                    <w:sz w:val="18"/>
                    <w:szCs w:val="18"/>
                    <w:highlight w:val="yellow"/>
                  </w:rPr>
                </w:rPrChange>
              </w:rPr>
            </w:pP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58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[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59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-] average vs </w:t>
            </w:r>
            <w:proofErr w:type="spellStart"/>
            <w:r w:rsidRPr="00AC1044">
              <w:rPr>
                <w:rFonts w:cs="Arial"/>
                <w:i/>
                <w:iCs/>
                <w:sz w:val="18"/>
                <w:szCs w:val="18"/>
                <w:rPrChange w:id="60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V</w:t>
            </w:r>
            <w:ins w:id="61" w:author="Valeria Silva Moeller" w:date="2025-08-11T20:39:00Z" w16du:dateUtc="2025-08-11T19:39:00Z">
              <w:r w:rsidR="00AC1044" w:rsidRPr="00AC1044">
                <w:rPr>
                  <w:rFonts w:cs="Arial"/>
                  <w:i/>
                  <w:iCs/>
                  <w:sz w:val="18"/>
                  <w:szCs w:val="18"/>
                  <w:rPrChange w:id="62" w:author="Valeria Silva Moeller" w:date="2025-08-11T20:39:00Z" w16du:dateUtc="2025-08-11T19:39:00Z">
                    <w:rPr>
                      <w:rFonts w:cs="Arial"/>
                      <w:sz w:val="18"/>
                      <w:szCs w:val="18"/>
                    </w:rPr>
                  </w:rPrChange>
                </w:rPr>
                <w:t>G</w:t>
              </w:r>
            </w:ins>
            <w:del w:id="63" w:author="Valeria Silva Moeller" w:date="2025-08-11T20:39:00Z" w16du:dateUtc="2025-08-11T19:39:00Z">
              <w:r w:rsidRPr="00AC1044" w:rsidDel="00AC1044">
                <w:rPr>
                  <w:rFonts w:cs="Arial"/>
                  <w:i/>
                  <w:iCs/>
                  <w:sz w:val="18"/>
                  <w:szCs w:val="18"/>
                  <w:rPrChange w:id="64" w:author="Valeria Silva Moeller" w:date="2025-08-11T20:39:00Z" w16du:dateUtc="2025-08-11T19:39:00Z">
                    <w:rPr>
                      <w:rFonts w:cs="Arial"/>
                      <w:sz w:val="18"/>
                      <w:szCs w:val="18"/>
                    </w:rPr>
                  </w:rPrChange>
                </w:rPr>
                <w:delText>g</w:delText>
              </w:r>
            </w:del>
            <w:r w:rsidRPr="00AC1044">
              <w:rPr>
                <w:rFonts w:cs="Arial"/>
                <w:i/>
                <w:iCs/>
                <w:sz w:val="18"/>
                <w:szCs w:val="18"/>
                <w:rPrChange w:id="65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lut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66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67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68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spellStart"/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69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70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0F9C3AA" w14:textId="4D39BDE5" w:rsidR="00EB1F69" w:rsidRPr="00AC1044" w:rsidRDefault="00EB1F69" w:rsidP="00EB1F69">
            <w:pPr>
              <w:spacing w:line="276" w:lineRule="auto"/>
              <w:jc w:val="center"/>
              <w:rPr>
                <w:rFonts w:cs="Arial"/>
                <w:i/>
                <w:iCs/>
                <w:sz w:val="18"/>
                <w:szCs w:val="18"/>
                <w:highlight w:val="yellow"/>
                <w:rPrChange w:id="71" w:author="Valeria Silva Moeller" w:date="2025-08-11T20:39:00Z" w16du:dateUtc="2025-08-11T19:39:00Z">
                  <w:rPr>
                    <w:rFonts w:cs="Arial"/>
                    <w:sz w:val="18"/>
                    <w:szCs w:val="18"/>
                    <w:highlight w:val="yellow"/>
                  </w:rPr>
                </w:rPrChange>
              </w:rPr>
            </w:pPr>
            <w:r w:rsidRPr="00AC1044">
              <w:rPr>
                <w:rFonts w:cs="Arial"/>
                <w:i/>
                <w:iCs/>
                <w:sz w:val="18"/>
                <w:szCs w:val="18"/>
                <w:rPrChange w:id="72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8D414B8" w14:textId="425CBDF9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4D1A3E68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252BD3B0" w14:textId="6D975221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lastRenderedPageBreak/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D64C97A" w14:textId="49058EBD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E920C30" w14:textId="77E36DC1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>-] average vs UAS-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73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HR; 386Y,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74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75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76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03EA5021" w14:textId="0C881BA5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F10A86D" w14:textId="7DB56648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3D837DA1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845BC81" w14:textId="0B0F7EDD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65D8BC9" w14:textId="5A6467C4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DC87F93" w14:textId="31675866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77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C929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78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79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80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FD31745" w14:textId="5F75B607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1030AF5A" w14:textId="23D3D840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12CCC053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D2715AE" w14:textId="68780BD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F779DB5" w14:textId="1A34F8E3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AEA1F5D" w14:textId="215B3E37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81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rk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82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83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84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2C2214D" w14:textId="60B52976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0.106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C84841A" w14:textId="45D9DD6C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5E06886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2F11590" w14:textId="136B105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7B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5D526AF" w14:textId="200F6504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D39B43B" w14:textId="4DF7197E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yellow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85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 xml:space="preserve">btl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86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87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88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09C41F2B" w14:textId="1B99DCE7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0.0024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3EC5F08" w14:textId="6BDC1736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1A2A6C1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4CA186C" w14:textId="757357FE" w:rsidR="00EB1F69" w:rsidRPr="0009582C" w:rsidRDefault="00EB1F69" w:rsidP="006E1285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817C3EB" w14:textId="6503A255" w:rsidR="00EB1F69" w:rsidRPr="0009582C" w:rsidRDefault="00EB1F69" w:rsidP="006E1285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2C402A8" w14:textId="577788D8" w:rsidR="00EB1F69" w:rsidRPr="0009582C" w:rsidRDefault="00EB1F69" w:rsidP="006E1285">
            <w:pPr>
              <w:spacing w:line="276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4A6E3A3" w14:textId="2BC145B7" w:rsidR="00EB1F69" w:rsidRPr="0009582C" w:rsidRDefault="00EB1F69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177C0C0" w14:textId="1FC9AAE0" w:rsidR="00EB1F69" w:rsidRPr="0009582C" w:rsidRDefault="00EB1F69" w:rsidP="006E1285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  <w:tr w:rsidR="00EB1F69" w:rsidRPr="0009582C" w14:paraId="4E1B151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A4BD0CE" w14:textId="12D34AD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9963125" w14:textId="0937107D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1E84F21" w14:textId="208041B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>-] average vs UAS-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89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EHR; EHR-GAL4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90" w:author="Valeria Silva Moeller" w:date="2025-08-11T20:39:00Z" w16du:dateUtc="2025-08-11T19:39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0830740B" w14:textId="73669738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5E06F4F" w14:textId="41C43BF3" w:rsidR="00EB1F69" w:rsidRPr="0009582C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1D5DA7B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9688E1C" w14:textId="79F29F0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B20A3F6" w14:textId="63C1727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E3EDB66" w14:textId="53DD3869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91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CCAP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92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93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94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C73B963" w14:textId="2565721A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0.1924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E9BE2EE" w14:textId="37CE5B71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2B4DD8F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72F171E9" w14:textId="17F8C8CD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3ABEEEE" w14:textId="511B4A63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65FA00E4" w14:textId="1B883D48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95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TH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96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97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98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3012244" w14:textId="2966D68C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1D8C52B6" w14:textId="0EAC47FE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6483033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5BFC449" w14:textId="21BF23F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8D9EC99" w14:textId="5680882B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B569FBE" w14:textId="17673297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99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Hups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00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01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02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53B2719" w14:textId="16B5ADC1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6957B336" w14:textId="339B1817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06D76A3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852F436" w14:textId="37D5F5B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16F8D5D" w14:textId="64D16A4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6F8F0924" w14:textId="32312AD3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proofErr w:type="spellStart"/>
            <w:r w:rsidRPr="00AC1044">
              <w:rPr>
                <w:rFonts w:cs="Arial"/>
                <w:i/>
                <w:iCs/>
                <w:sz w:val="18"/>
                <w:szCs w:val="18"/>
                <w:rPrChange w:id="103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V</w:t>
            </w:r>
            <w:ins w:id="104" w:author="Valeria Silva Moeller" w:date="2025-08-11T20:40:00Z" w16du:dateUtc="2025-08-11T19:40:00Z">
              <w:r w:rsidR="00AC1044" w:rsidRPr="00AC1044">
                <w:rPr>
                  <w:rFonts w:cs="Arial"/>
                  <w:i/>
                  <w:iCs/>
                  <w:sz w:val="18"/>
                  <w:szCs w:val="18"/>
                  <w:rPrChange w:id="105" w:author="Valeria Silva Moeller" w:date="2025-08-11T20:40:00Z" w16du:dateUtc="2025-08-11T19:40:00Z">
                    <w:rPr>
                      <w:rFonts w:cs="Arial"/>
                      <w:sz w:val="18"/>
                      <w:szCs w:val="18"/>
                    </w:rPr>
                  </w:rPrChange>
                </w:rPr>
                <w:t>Gl</w:t>
              </w:r>
            </w:ins>
            <w:del w:id="106" w:author="Valeria Silva Moeller" w:date="2025-08-11T20:40:00Z" w16du:dateUtc="2025-08-11T19:40:00Z">
              <w:r w:rsidRPr="00AC1044" w:rsidDel="00AC1044">
                <w:rPr>
                  <w:rFonts w:cs="Arial"/>
                  <w:i/>
                  <w:iCs/>
                  <w:sz w:val="18"/>
                  <w:szCs w:val="18"/>
                  <w:rPrChange w:id="107" w:author="Valeria Silva Moeller" w:date="2025-08-11T20:40:00Z" w16du:dateUtc="2025-08-11T19:40:00Z">
                    <w:rPr>
                      <w:rFonts w:cs="Arial"/>
                      <w:sz w:val="18"/>
                      <w:szCs w:val="18"/>
                    </w:rPr>
                  </w:rPrChange>
                </w:rPr>
                <w:delText>gl</w:delText>
              </w:r>
            </w:del>
            <w:r w:rsidRPr="00AC1044">
              <w:rPr>
                <w:rFonts w:cs="Arial"/>
                <w:i/>
                <w:iCs/>
                <w:sz w:val="18"/>
                <w:szCs w:val="18"/>
                <w:rPrChange w:id="108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ut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109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10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11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spellStart"/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12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113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D5E9A8B" w14:textId="70845FE3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115BB911" w14:textId="69D8D1CC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3CCCBD6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023C716" w14:textId="1898C9B8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79963CB" w14:textId="159C595D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296438E" w14:textId="36587DE6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>-] average vs UAS-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14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HR; 386Y,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15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16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17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9AA6C23" w14:textId="41E4FF95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A03547C" w14:textId="3D5A8FE8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0BBE723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D3E4221" w14:textId="0B0865F5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87BDC03" w14:textId="76042D97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2B4017C" w14:textId="10393C4A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18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C929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19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20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21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EA9B3D6" w14:textId="3D057873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0.0374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6F64DEA6" w14:textId="63EE7C48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716EF52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D4A6115" w14:textId="0B1EF687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97B45E9" w14:textId="6EA98A7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935C8F8" w14:textId="17584703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22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rk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23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24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25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F6BBD51" w14:textId="5DCF07C2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0.269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34AA37E" w14:textId="6D40D702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410AA7D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51DAEB3" w14:textId="7C6F03E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7C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EC3E890" w14:textId="4A74E4A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CBDA67D" w14:textId="1BFD9299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26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btl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27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28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29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2A902DF" w14:textId="5F5D8963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0.1376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8DFE96B" w14:textId="371465A3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4DD65ABF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F722B5B" w14:textId="248BEA0B" w:rsidR="00EB1F69" w:rsidRPr="0009582C" w:rsidRDefault="00EB1F69" w:rsidP="00DF384E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9F62138" w14:textId="269E7AF2" w:rsidR="00EB1F69" w:rsidRPr="0009582C" w:rsidRDefault="00EB1F69" w:rsidP="00DF384E">
            <w:pPr>
              <w:spacing w:line="276" w:lineRule="auto"/>
              <w:rPr>
                <w:rFonts w:cs="Arial"/>
                <w:sz w:val="18"/>
                <w:szCs w:val="18"/>
                <w:highlight w:val="green"/>
              </w:rPr>
            </w:pP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2652F0C" w14:textId="28DF4C50" w:rsidR="00EB1F69" w:rsidRPr="0009582C" w:rsidRDefault="00EB1F69" w:rsidP="00DF384E">
            <w:pPr>
              <w:spacing w:line="276" w:lineRule="auto"/>
              <w:rPr>
                <w:rFonts w:cs="Arial"/>
                <w:i/>
                <w:iCs/>
                <w:sz w:val="18"/>
                <w:szCs w:val="18"/>
                <w:highlight w:val="green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ECAA0B2" w14:textId="197F6DF5" w:rsidR="00EB1F69" w:rsidRPr="0009582C" w:rsidRDefault="00EB1F69" w:rsidP="00DF384E">
            <w:pPr>
              <w:spacing w:line="240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6E83B57C" w14:textId="48AA2220" w:rsidR="00EB1F69" w:rsidRPr="0009582C" w:rsidDel="00EC30E4" w:rsidRDefault="00EB1F69" w:rsidP="00DF384E">
            <w:pPr>
              <w:spacing w:line="276" w:lineRule="auto"/>
              <w:jc w:val="center"/>
              <w:rPr>
                <w:rFonts w:cs="Arial"/>
                <w:sz w:val="18"/>
                <w:szCs w:val="18"/>
                <w:highlight w:val="green"/>
              </w:rPr>
            </w:pPr>
          </w:p>
        </w:tc>
      </w:tr>
      <w:tr w:rsidR="00EB1F69" w:rsidRPr="0009582C" w14:paraId="261C528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C58C0AB" w14:textId="0DA7DEE8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3E44832" w14:textId="162744BB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7B28B77" w14:textId="7B8487EE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>-] average vs UAS-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30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; EHR-GAL4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31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79D4440" w14:textId="265FB909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7501402" w14:textId="414A669C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7639FC2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85FCBA9" w14:textId="529FB7C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E150EDA" w14:textId="0AE5BE2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8E78FB8" w14:textId="499AEFE4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32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CCAP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33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34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35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76816D77" w14:textId="7427EA13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E517673" w14:textId="09979E34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30DF6FE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41E2887" w14:textId="5120F1B7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40579E3" w14:textId="131DD2D2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121F82B" w14:textId="3FE2F128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36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TH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37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38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39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F3A6961" w14:textId="400BCB99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EE98D53" w14:textId="3B826960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5F07C720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0EB46AC" w14:textId="4916695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D030C73" w14:textId="0E937D6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29017B0F" w14:textId="651AAC14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40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Hups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41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42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43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38DABBDA" w14:textId="320F71CF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3A656606" w14:textId="7D8BB0FF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239026D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37290912" w14:textId="3F2D338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C4DD01B" w14:textId="63EBF9D8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035811D" w14:textId="16BB18EB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proofErr w:type="spellStart"/>
            <w:r w:rsidRPr="00AC1044">
              <w:rPr>
                <w:rFonts w:cs="Arial"/>
                <w:i/>
                <w:iCs/>
                <w:sz w:val="18"/>
                <w:szCs w:val="18"/>
                <w:rPrChange w:id="144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V</w:t>
            </w:r>
            <w:ins w:id="145" w:author="Valeria Silva Moeller" w:date="2025-08-11T20:40:00Z" w16du:dateUtc="2025-08-11T19:40:00Z">
              <w:r w:rsidR="00AC1044" w:rsidRPr="00AC1044">
                <w:rPr>
                  <w:rFonts w:cs="Arial"/>
                  <w:i/>
                  <w:iCs/>
                  <w:sz w:val="18"/>
                  <w:szCs w:val="18"/>
                  <w:rPrChange w:id="146" w:author="Valeria Silva Moeller" w:date="2025-08-11T20:40:00Z" w16du:dateUtc="2025-08-11T19:40:00Z">
                    <w:rPr>
                      <w:rFonts w:cs="Arial"/>
                      <w:sz w:val="18"/>
                      <w:szCs w:val="18"/>
                    </w:rPr>
                  </w:rPrChange>
                </w:rPr>
                <w:t>G</w:t>
              </w:r>
            </w:ins>
            <w:del w:id="147" w:author="Valeria Silva Moeller" w:date="2025-08-11T20:40:00Z" w16du:dateUtc="2025-08-11T19:40:00Z">
              <w:r w:rsidRPr="00AC1044" w:rsidDel="00AC1044">
                <w:rPr>
                  <w:rFonts w:cs="Arial"/>
                  <w:i/>
                  <w:iCs/>
                  <w:sz w:val="18"/>
                  <w:szCs w:val="18"/>
                  <w:rPrChange w:id="148" w:author="Valeria Silva Moeller" w:date="2025-08-11T20:40:00Z" w16du:dateUtc="2025-08-11T19:40:00Z">
                    <w:rPr>
                      <w:rFonts w:cs="Arial"/>
                      <w:sz w:val="18"/>
                      <w:szCs w:val="18"/>
                    </w:rPr>
                  </w:rPrChange>
                </w:rPr>
                <w:delText>g</w:delText>
              </w:r>
            </w:del>
            <w:r w:rsidRPr="00AC1044">
              <w:rPr>
                <w:rFonts w:cs="Arial"/>
                <w:i/>
                <w:iCs/>
                <w:sz w:val="18"/>
                <w:szCs w:val="18"/>
                <w:rPrChange w:id="149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lut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150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 xml:space="preserve">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51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52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spellStart"/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53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Df</w:t>
            </w:r>
            <w:proofErr w:type="spellEnd"/>
            <w:r w:rsidRPr="00AC1044">
              <w:rPr>
                <w:rFonts w:cs="Arial"/>
                <w:i/>
                <w:iCs/>
                <w:sz w:val="18"/>
                <w:szCs w:val="18"/>
                <w:rPrChange w:id="154" w:author="Valeria Silva Moeller" w:date="2025-08-11T20:40:00Z" w16du:dateUtc="2025-08-11T19:40:00Z">
                  <w:rPr>
                    <w:rFonts w:cs="Arial"/>
                    <w:sz w:val="18"/>
                    <w:szCs w:val="18"/>
                  </w:rPr>
                </w:rPrChange>
              </w:rPr>
              <w:t>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FA6FF30" w14:textId="79011567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498C37A" w14:textId="2641F607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4135209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24C5D50A" w14:textId="758B83C4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48A9D40" w14:textId="15ECE7F3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64BF7810" w14:textId="3F73A7E9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>-] average vs UAS-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55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 xml:space="preserve">EHR; 386Y,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56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57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58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06DF985" w14:textId="60AA8E35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360A38E3" w14:textId="4CF52B11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217EAB30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1E0A394" w14:textId="48E1DC4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1F058E9" w14:textId="1097949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C8F8495" w14:textId="2C19CABD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59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 xml:space="preserve">C929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60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61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62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8DE5333" w14:textId="74102C6A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42A9AB9" w14:textId="204D214D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62743C2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363C5460" w14:textId="1DAC91D6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37DB0AE" w14:textId="59CD068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7EFD9D4" w14:textId="11DE4790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63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 xml:space="preserve">rk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64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65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66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78472F4" w14:textId="29A92F14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F3AEBC9" w14:textId="78E4F5BA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1F1B1AA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36630DA0" w14:textId="06B94B2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7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10E8B65" w14:textId="201D094B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606541D" w14:textId="600273D3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gramStart"/>
            <w:r w:rsidRPr="0009582C">
              <w:rPr>
                <w:rFonts w:cs="Arial"/>
                <w:sz w:val="18"/>
                <w:szCs w:val="18"/>
              </w:rPr>
              <w:t>EHR[</w:t>
            </w:r>
            <w:proofErr w:type="gramEnd"/>
            <w:r w:rsidRPr="0009582C">
              <w:rPr>
                <w:rFonts w:cs="Arial"/>
                <w:sz w:val="18"/>
                <w:szCs w:val="18"/>
              </w:rPr>
              <w:t xml:space="preserve">-] average 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67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 xml:space="preserve">btl&gt;EHR; 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68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Mi{</w:t>
            </w:r>
            <w:proofErr w:type="gramEnd"/>
            <w:r w:rsidRPr="00AC1044">
              <w:rPr>
                <w:rFonts w:cs="Arial"/>
                <w:i/>
                <w:iCs/>
                <w:sz w:val="18"/>
                <w:szCs w:val="18"/>
                <w:rPrChange w:id="169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}/</w:t>
            </w:r>
            <w:proofErr w:type="gramStart"/>
            <w:r w:rsidRPr="00AC1044">
              <w:rPr>
                <w:rFonts w:cs="Arial"/>
                <w:i/>
                <w:iCs/>
                <w:sz w:val="18"/>
                <w:szCs w:val="18"/>
                <w:rPrChange w:id="170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Df(3)EHR</w:t>
            </w:r>
            <w:proofErr w:type="gramEnd"/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BD5E61A" w14:textId="11F615EE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7E9602C" w14:textId="1F7E29E0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/A</w:t>
            </w:r>
          </w:p>
        </w:tc>
      </w:tr>
      <w:tr w:rsidR="00EB1F69" w:rsidRPr="0009582C" w14:paraId="77650BDF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E13F7F4" w14:textId="4619340A" w:rsidR="00EB1F69" w:rsidRPr="0009582C" w:rsidRDefault="00EB1F69" w:rsidP="00DF384E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F1C287A" w14:textId="4FEE5047" w:rsidR="00EB1F69" w:rsidRPr="0009582C" w:rsidRDefault="00EB1F69" w:rsidP="00DF384E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649AC2F" w14:textId="048A9C2C" w:rsidR="00EB1F69" w:rsidRPr="0009582C" w:rsidRDefault="00EB1F69" w:rsidP="00DF384E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35F5513" w14:textId="5495F86F" w:rsidR="00EB1F69" w:rsidRPr="0009582C" w:rsidRDefault="00EB1F69" w:rsidP="00DF38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3B4F971D" w14:textId="186899DC" w:rsidR="00EB1F69" w:rsidRPr="0009582C" w:rsidDel="00EC30E4" w:rsidRDefault="00EB1F69" w:rsidP="00DF384E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B1F69" w:rsidRPr="0009582C" w14:paraId="6F06092A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C7666E1" w14:textId="32973915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555A738" w14:textId="4F91538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LME model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01FCF540" w14:textId="153EBFE9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Rest population mean time to peak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0594CEC" w14:textId="2354FAE7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52509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CE8EE2D" w14:textId="0E2A3EAC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562E394D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0713C6E5" w14:textId="34F52D21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CC1F2AB" w14:textId="28CB117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LME model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7875BCB" w14:textId="2BACC555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Left population mean time to peak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7ED95422" w14:textId="119BFD5B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37704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27D90F0" w14:textId="1F7F3C80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460EB43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317F7D9" w14:textId="3BE9886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98C090A" w14:textId="27E1D09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LME model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2C4389DE" w14:textId="7E4BD2DA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Right population mean time to peak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360CDD32" w14:textId="10993EFB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1723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68E8EF2" w14:textId="63A0E954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4E74E2DD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9722E8B" w14:textId="3F34851B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C705EA5" w14:textId="58DFCDD8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LME model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DEB92BE" w14:textId="25545BF8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entral Right population mean time to peak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16962B5" w14:textId="61276FCD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83524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2FC91DF" w14:textId="2950CAEA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0F0CA95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A727E66" w14:textId="123EA0CB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567EFF0" w14:textId="00DF1402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LME model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F6C9EB5" w14:textId="29FA6D97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entral Left population mean time to peak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5115B66" w14:textId="6532A16D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84542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5EC2322" w14:textId="415E6328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59F1752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87E3592" w14:textId="4F60427B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CDA0B77" w14:textId="52437C62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LME model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43F69D83" w14:textId="7661D437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Posterior Right population mean time to peak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70576CA" w14:textId="6D95B8BD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71989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7AB192B" w14:textId="72F97D89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6DB9999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0786BDEE" w14:textId="77777777" w:rsidR="00EB1F69" w:rsidRPr="0009582C" w:rsidRDefault="00EB1F69" w:rsidP="00DF384E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731141F" w14:textId="77777777" w:rsidR="00EB1F69" w:rsidRPr="0009582C" w:rsidRDefault="00EB1F69" w:rsidP="00DF384E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0DDE01A" w14:textId="77777777" w:rsidR="00EB1F69" w:rsidRPr="0009582C" w:rsidRDefault="00EB1F69" w:rsidP="00DF384E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AEAFC12" w14:textId="77777777" w:rsidR="00EB1F69" w:rsidRPr="0009582C" w:rsidRDefault="00EB1F69" w:rsidP="00DF38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13D501FA" w14:textId="77777777" w:rsidR="00EB1F69" w:rsidRPr="0009582C" w:rsidRDefault="00EB1F69" w:rsidP="00DF384E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B1F69" w:rsidRPr="0009582C" w14:paraId="02784BE2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3AE01455" w14:textId="6C245471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178CEBB" w14:textId="6D2EDC21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29FAB35" w14:textId="0F2C4174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Rest population vs CCAP Lef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277F0D6" w14:textId="00764E60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43883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E5F20C0" w14:textId="61F0505F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20064AE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2FA38620" w14:textId="49262263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F5D436E" w14:textId="66D9D39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27F0A994" w14:textId="62FBE2C7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Rest population vs CCAP Righ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6A66BB4" w14:textId="1D6AB8FD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378358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97EC988" w14:textId="2B9FDAEE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473A9FE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563AE6B" w14:textId="020E6EBB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C26FCD7" w14:textId="7A5A09BD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6EBE7FE5" w14:textId="5803F573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Rest population vs Central Lef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D3D7273" w14:textId="4082622C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.00000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95C5BCD" w14:textId="58B046DC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3CE58EFD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4509BD7" w14:textId="5A894516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lastRenderedPageBreak/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37735A2" w14:textId="54054A5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F518056" w14:textId="10B352B6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Rest population vs Central Righ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34B54014" w14:textId="19C0042E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671896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8681B21" w14:textId="5461B21A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608E0047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4F59C0C" w14:textId="3F03D242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D705F62" w14:textId="1F20FF1A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0B082971" w14:textId="4FE7564C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Rest population vs Posterior (POS)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32A8AAC" w14:textId="78E670E1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.00000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216D249" w14:textId="3B856EAF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1CB6C97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59F728A" w14:textId="4AB5038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0F9F3EB" w14:textId="4B8828DD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00F6BC4" w14:textId="7A34CF96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Left population vs CCAP Righ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AA61F8A" w14:textId="1A25F1CC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.00000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214A2CF" w14:textId="404C309A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21FC9691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AB7103F" w14:textId="067EE9D6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BF7382D" w14:textId="6D2B4ED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2632D06B" w14:textId="19CCC968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Left population vs Central Righ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067269F3" w14:textId="12C0905D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7175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6E5730EB" w14:textId="3D516DAC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50CE3C8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72E99787" w14:textId="452656A6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666FE1F" w14:textId="2B40C6D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82FAA47" w14:textId="53D6FAAB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Left population vs Central Lef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7A4366B" w14:textId="41ED8677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021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11C86B6F" w14:textId="1D47C574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327913FB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5EDDE08" w14:textId="558CE302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16B91B3" w14:textId="149B050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6C17417" w14:textId="0398E546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Left population vs Posterior (POS)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768F7E0E" w14:textId="717462FD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2120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9E3C7E8" w14:textId="260D8C11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5A5C5F04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F0AA432" w14:textId="6E77D8B5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649F6DF" w14:textId="635AC236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E908148" w14:textId="5071E85D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Right population vs Central Lef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8BC90CE" w14:textId="478F773F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25342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50C0D06" w14:textId="23025629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51099AB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574BA1F6" w14:textId="4AAD723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B913AA7" w14:textId="277A1A9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D83DBCD" w14:textId="60078581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Right population vs Central Righ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6943E16" w14:textId="6D710F48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0517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01E9A13" w14:textId="0E3FEA74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4CED550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DB861D5" w14:textId="6E7EEE9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58DF6FB" w14:textId="7923CE3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7248C369" w14:textId="750D68DE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CAP Right population vs Posterior (POS)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6C7D973E" w14:textId="3AAE439F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20122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920085B" w14:textId="1E3DD2D7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7E50E678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02AEE52C" w14:textId="219A009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A9A8814" w14:textId="010958D3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6563187E" w14:textId="6AB45C08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entral Left population vs Central Right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25AF9792" w14:textId="1D960F62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.000000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C56859E" w14:textId="3A0C89C4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5BD2D3AA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17DEC669" w14:textId="7302125C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86E6B42" w14:textId="68E349C7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1F1596E6" w14:textId="6E3CEDF8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entral Left population vs Posterior (POS)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474EAF88" w14:textId="77777777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.000000</w:t>
            </w:r>
          </w:p>
          <w:p w14:paraId="1A4AB9D1" w14:textId="32822EEB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3FC74C9C" w14:textId="0C211ED4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4351B9C5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2E226C05" w14:textId="30608A22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8F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996C432" w14:textId="6D01D32E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Bonferroni + Wilcoxon rank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27F19DD6" w14:textId="7A0F73A2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Central Right population vs Posterior (POS) popu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3DD40BA8" w14:textId="77777777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.000000</w:t>
            </w:r>
          </w:p>
          <w:p w14:paraId="7B40F554" w14:textId="77777777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06108883" w14:textId="0AD004FA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7A43E573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95EB312" w14:textId="55A0BEB8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1089F11" w14:textId="12C16AD2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52CB2DBC" w14:textId="212BA2D4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57A667FA" w14:textId="22125CC2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5EFC421" w14:textId="357D4BBB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EB1F69" w:rsidRPr="0009582C" w14:paraId="0BC0D3F0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42B35585" w14:textId="7AAC33D6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S2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4E4A1F6" w14:textId="2B44A9D6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0226419F" w14:textId="65495E34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UAS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rpA1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71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0B02FC8" w14:textId="5A95D954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5225B5EB" w14:textId="6546FE07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 w:rsidDel="00EC30E4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3D1E3F5E" w14:textId="77777777" w:rsidTr="00040936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14:paraId="6C69B5E6" w14:textId="6F9DDCA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S2A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E742820" w14:textId="43DD1A7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93418EF" w14:textId="7AE70C5B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UAS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TrpA1 </w:t>
            </w:r>
            <w:r w:rsidRPr="0009582C">
              <w:rPr>
                <w:rFonts w:cs="Arial"/>
                <w:sz w:val="18"/>
                <w:szCs w:val="18"/>
              </w:rPr>
              <w:t xml:space="preserve">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72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&gt; UAS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rpA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1EAD6357" w14:textId="6B778A55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0000258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7CC8C443" w14:textId="5D0F9BFB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4667D64C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C793815" w14:textId="37F2EC6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S2A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</w:tcPr>
          <w:p w14:paraId="11694962" w14:textId="57EC81A9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0F310095" w14:textId="08BB0D01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73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 vs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74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&gt; UAS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rpA1</w:t>
            </w:r>
          </w:p>
        </w:tc>
        <w:tc>
          <w:tcPr>
            <w:tcW w:w="1268" w:type="dxa"/>
            <w:noWrap/>
          </w:tcPr>
          <w:p w14:paraId="65F00EA5" w14:textId="7BC3A7F3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 xml:space="preserve">0.000003127 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456ECAD3" w14:textId="0842323F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61E284F8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3804E596" w14:textId="65276E88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S2B</w:t>
            </w:r>
          </w:p>
        </w:tc>
        <w:tc>
          <w:tcPr>
            <w:tcW w:w="1644" w:type="dxa"/>
          </w:tcPr>
          <w:p w14:paraId="2EE889FA" w14:textId="0268E948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2A021789" w14:textId="1FB925DB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UAS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rpA1</w:t>
            </w:r>
            <w:r w:rsidRPr="0009582C">
              <w:rPr>
                <w:rFonts w:cs="Arial"/>
                <w:sz w:val="18"/>
                <w:szCs w:val="18"/>
              </w:rPr>
              <w:t xml:space="preserve"> vs 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75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</w:t>
            </w:r>
          </w:p>
        </w:tc>
        <w:tc>
          <w:tcPr>
            <w:tcW w:w="1268" w:type="dxa"/>
            <w:noWrap/>
          </w:tcPr>
          <w:p w14:paraId="2D4DA2D6" w14:textId="705DA4EE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0.232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166CAAD6" w14:textId="6AB2C80F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 w:rsidDel="00EC30E4">
              <w:rPr>
                <w:rFonts w:cs="Arial"/>
                <w:sz w:val="18"/>
                <w:szCs w:val="18"/>
              </w:rPr>
              <w:t>No</w:t>
            </w:r>
          </w:p>
        </w:tc>
      </w:tr>
      <w:tr w:rsidR="00EB1F69" w:rsidRPr="0009582C" w14:paraId="498BA557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</w:tcBorders>
            <w:noWrap/>
          </w:tcPr>
          <w:p w14:paraId="68D627A7" w14:textId="2DD77170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S2B</w:t>
            </w:r>
          </w:p>
        </w:tc>
        <w:tc>
          <w:tcPr>
            <w:tcW w:w="1644" w:type="dxa"/>
          </w:tcPr>
          <w:p w14:paraId="7ABC1E16" w14:textId="34C813C3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</w:tcPr>
          <w:p w14:paraId="1DDB2BD4" w14:textId="0A2591D0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UAS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 xml:space="preserve">TrpA1 </w:t>
            </w:r>
            <w:r w:rsidRPr="0009582C">
              <w:rPr>
                <w:rFonts w:cs="Arial"/>
                <w:sz w:val="18"/>
                <w:szCs w:val="18"/>
              </w:rPr>
              <w:t xml:space="preserve">vs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76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&gt; UAS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rpA1</w:t>
            </w:r>
          </w:p>
        </w:tc>
        <w:tc>
          <w:tcPr>
            <w:tcW w:w="1268" w:type="dxa"/>
            <w:noWrap/>
          </w:tcPr>
          <w:p w14:paraId="7C2D24D3" w14:textId="5EDAF65B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noWrap/>
          </w:tcPr>
          <w:p w14:paraId="6AEAB76C" w14:textId="10AAD99B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  <w:tr w:rsidR="00EB1F69" w:rsidRPr="0009582C" w14:paraId="1F0C5AB6" w14:textId="77777777" w:rsidTr="00484681">
        <w:trPr>
          <w:trHeight w:val="340"/>
        </w:trPr>
        <w:tc>
          <w:tcPr>
            <w:tcW w:w="677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6FA09992" w14:textId="6C15A6C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S2B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14:paraId="7F3057E4" w14:textId="340C77AF" w:rsidR="00EB1F69" w:rsidRPr="0009582C" w:rsidRDefault="00EB1F69" w:rsidP="00EB1F69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Fisher's exact test</w:t>
            </w:r>
          </w:p>
        </w:tc>
        <w:tc>
          <w:tcPr>
            <w:tcW w:w="4932" w:type="dxa"/>
            <w:tcBorders>
              <w:bottom w:val="single" w:sz="12" w:space="0" w:color="auto"/>
            </w:tcBorders>
          </w:tcPr>
          <w:p w14:paraId="7CA8CE92" w14:textId="201E262C" w:rsidR="00EB1F69" w:rsidRPr="0009582C" w:rsidRDefault="00EB1F69" w:rsidP="00EB1F69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9582C">
              <w:rPr>
                <w:rFonts w:cs="Arial"/>
                <w:i/>
                <w:iCs/>
                <w:sz w:val="18"/>
                <w:szCs w:val="18"/>
              </w:rPr>
              <w:t>w</w:t>
            </w:r>
            <w:r w:rsidRPr="0009582C">
              <w:rPr>
                <w:rFonts w:cs="Arial"/>
                <w:i/>
                <w:iCs/>
                <w:sz w:val="18"/>
                <w:szCs w:val="18"/>
                <w:vertAlign w:val="superscript"/>
              </w:rPr>
              <w:t>1118</w:t>
            </w:r>
            <w:r w:rsidRPr="0009582C">
              <w:rPr>
                <w:rFonts w:cs="Arial"/>
                <w:sz w:val="18"/>
                <w:szCs w:val="18"/>
              </w:rPr>
              <w:t>&gt;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77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 vs</w:t>
            </w:r>
            <w:r w:rsidRPr="0009582C" w:rsidDel="00EC30E4">
              <w:rPr>
                <w:rFonts w:cs="Arial"/>
                <w:sz w:val="18"/>
                <w:szCs w:val="18"/>
              </w:rPr>
              <w:t xml:space="preserve"> </w:t>
            </w:r>
            <w:r w:rsidRPr="00AC1044">
              <w:rPr>
                <w:rFonts w:cs="Arial"/>
                <w:i/>
                <w:iCs/>
                <w:sz w:val="18"/>
                <w:szCs w:val="18"/>
                <w:rPrChange w:id="178" w:author="Valeria Silva Moeller" w:date="2025-08-11T20:41:00Z" w16du:dateUtc="2025-08-11T19:41:00Z">
                  <w:rPr>
                    <w:rFonts w:cs="Arial"/>
                    <w:sz w:val="18"/>
                    <w:szCs w:val="18"/>
                  </w:rPr>
                </w:rPrChange>
              </w:rPr>
              <w:t>EHR</w:t>
            </w:r>
            <w:r w:rsidRPr="0009582C">
              <w:rPr>
                <w:rFonts w:cs="Arial"/>
                <w:sz w:val="18"/>
                <w:szCs w:val="18"/>
              </w:rPr>
              <w:t>-GAL4&gt; UAS-</w:t>
            </w:r>
            <w:r w:rsidRPr="0009582C">
              <w:rPr>
                <w:rFonts w:cs="Arial"/>
                <w:i/>
                <w:iCs/>
                <w:sz w:val="18"/>
                <w:szCs w:val="18"/>
              </w:rPr>
              <w:t>TrpA1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noWrap/>
          </w:tcPr>
          <w:p w14:paraId="7309A3E8" w14:textId="25C549F5" w:rsidR="00EB1F69" w:rsidRPr="0009582C" w:rsidRDefault="00EB1F69" w:rsidP="00EB1F69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1077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53E1F8A3" w14:textId="1C207F3D" w:rsidR="00EB1F69" w:rsidRPr="0009582C" w:rsidDel="00EC30E4" w:rsidRDefault="00EB1F69" w:rsidP="00EB1F69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09582C">
              <w:rPr>
                <w:rFonts w:cs="Arial"/>
                <w:sz w:val="18"/>
                <w:szCs w:val="18"/>
              </w:rPr>
              <w:t>Yes</w:t>
            </w:r>
          </w:p>
        </w:tc>
      </w:tr>
    </w:tbl>
    <w:p w14:paraId="5FC5AAAC" w14:textId="39DCF722" w:rsidR="00DF384E" w:rsidRPr="0009582C" w:rsidRDefault="00DF384E" w:rsidP="00DF384E">
      <w:pPr>
        <w:rPr>
          <w:rFonts w:cs="Arial"/>
          <w:sz w:val="20"/>
          <w:szCs w:val="20"/>
        </w:rPr>
      </w:pPr>
    </w:p>
    <w:sectPr w:rsidR="00DF384E" w:rsidRPr="0009582C" w:rsidSect="00792C9F">
      <w:footerReference w:type="even" r:id="rId8"/>
      <w:footerReference w:type="default" r:id="rId9"/>
      <w:pgSz w:w="12240" w:h="15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F5FB2" w14:textId="77777777" w:rsidR="0087566A" w:rsidRDefault="0087566A" w:rsidP="007E0CEC">
      <w:r>
        <w:separator/>
      </w:r>
    </w:p>
  </w:endnote>
  <w:endnote w:type="continuationSeparator" w:id="0">
    <w:p w14:paraId="04E30B48" w14:textId="77777777" w:rsidR="0087566A" w:rsidRDefault="0087566A" w:rsidP="007E0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6704345"/>
      <w:docPartObj>
        <w:docPartGallery w:val="Page Numbers (Bottom of Page)"/>
        <w:docPartUnique/>
      </w:docPartObj>
    </w:sdtPr>
    <w:sdtContent>
      <w:p w14:paraId="30B68808" w14:textId="7D0CC8D8" w:rsidR="00D65E14" w:rsidRDefault="00D65E14" w:rsidP="001B35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F98D2" w14:textId="77777777" w:rsidR="00D65E14" w:rsidRDefault="00D65E14" w:rsidP="00D65E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7189483"/>
      <w:docPartObj>
        <w:docPartGallery w:val="Page Numbers (Bottom of Page)"/>
        <w:docPartUnique/>
      </w:docPartObj>
    </w:sdtPr>
    <w:sdtContent>
      <w:p w14:paraId="3DC2D4C5" w14:textId="498D1E22" w:rsidR="00D65E14" w:rsidRDefault="00D65E14" w:rsidP="001B35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305F3F" w14:textId="77777777" w:rsidR="00D65E14" w:rsidRDefault="00D65E14" w:rsidP="00D65E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7BFA1" w14:textId="77777777" w:rsidR="0087566A" w:rsidRDefault="0087566A" w:rsidP="007E0CEC">
      <w:r>
        <w:separator/>
      </w:r>
    </w:p>
  </w:footnote>
  <w:footnote w:type="continuationSeparator" w:id="0">
    <w:p w14:paraId="42167BD9" w14:textId="77777777" w:rsidR="0087566A" w:rsidRDefault="0087566A" w:rsidP="007E0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997DA9"/>
    <w:multiLevelType w:val="multilevel"/>
    <w:tmpl w:val="3DF8E4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EE5E9F"/>
    <w:multiLevelType w:val="multilevel"/>
    <w:tmpl w:val="70BC70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2258000">
    <w:abstractNumId w:val="1"/>
  </w:num>
  <w:num w:numId="2" w16cid:durableId="205600185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aleria Silva Moeller">
    <w15:presenceInfo w15:providerId="AD" w15:userId="S::dpag1274@ox.ac.uk::ebab3a40-0929-4163-b0b7-8a4a752b3d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0B"/>
    <w:rsid w:val="00003E9E"/>
    <w:rsid w:val="00010E69"/>
    <w:rsid w:val="00012BFE"/>
    <w:rsid w:val="00014684"/>
    <w:rsid w:val="00020E63"/>
    <w:rsid w:val="00026445"/>
    <w:rsid w:val="00027C72"/>
    <w:rsid w:val="00027D55"/>
    <w:rsid w:val="000327F9"/>
    <w:rsid w:val="00033061"/>
    <w:rsid w:val="000346D7"/>
    <w:rsid w:val="00035B6E"/>
    <w:rsid w:val="00037540"/>
    <w:rsid w:val="00040936"/>
    <w:rsid w:val="00040A02"/>
    <w:rsid w:val="000438DF"/>
    <w:rsid w:val="00051E23"/>
    <w:rsid w:val="000526FA"/>
    <w:rsid w:val="00053C67"/>
    <w:rsid w:val="00053FAE"/>
    <w:rsid w:val="000542C6"/>
    <w:rsid w:val="00054BE5"/>
    <w:rsid w:val="000562C4"/>
    <w:rsid w:val="00057450"/>
    <w:rsid w:val="0006475C"/>
    <w:rsid w:val="0006516F"/>
    <w:rsid w:val="00070071"/>
    <w:rsid w:val="000733F7"/>
    <w:rsid w:val="00076555"/>
    <w:rsid w:val="0008766E"/>
    <w:rsid w:val="00090794"/>
    <w:rsid w:val="0009368F"/>
    <w:rsid w:val="00094B2B"/>
    <w:rsid w:val="0009582C"/>
    <w:rsid w:val="0009652B"/>
    <w:rsid w:val="0009710D"/>
    <w:rsid w:val="00097936"/>
    <w:rsid w:val="000A00DB"/>
    <w:rsid w:val="000A47BE"/>
    <w:rsid w:val="000A6F8C"/>
    <w:rsid w:val="000A6FC8"/>
    <w:rsid w:val="000B3693"/>
    <w:rsid w:val="000B56F7"/>
    <w:rsid w:val="000C26BC"/>
    <w:rsid w:val="000D0690"/>
    <w:rsid w:val="000D0969"/>
    <w:rsid w:val="000D4B20"/>
    <w:rsid w:val="000D7226"/>
    <w:rsid w:val="000E173B"/>
    <w:rsid w:val="000E2285"/>
    <w:rsid w:val="000E323E"/>
    <w:rsid w:val="000E3D13"/>
    <w:rsid w:val="000E3EF9"/>
    <w:rsid w:val="000E435C"/>
    <w:rsid w:val="00100CC4"/>
    <w:rsid w:val="00104DE7"/>
    <w:rsid w:val="00107E0A"/>
    <w:rsid w:val="0011052C"/>
    <w:rsid w:val="001164D3"/>
    <w:rsid w:val="001173BE"/>
    <w:rsid w:val="00117BC3"/>
    <w:rsid w:val="00121C2C"/>
    <w:rsid w:val="00122185"/>
    <w:rsid w:val="00124567"/>
    <w:rsid w:val="00125E1B"/>
    <w:rsid w:val="001275E8"/>
    <w:rsid w:val="001319EC"/>
    <w:rsid w:val="00135AE1"/>
    <w:rsid w:val="00137CBB"/>
    <w:rsid w:val="001436EF"/>
    <w:rsid w:val="0014532B"/>
    <w:rsid w:val="001459DB"/>
    <w:rsid w:val="00147CBC"/>
    <w:rsid w:val="0015197B"/>
    <w:rsid w:val="001519FD"/>
    <w:rsid w:val="00153321"/>
    <w:rsid w:val="001555AA"/>
    <w:rsid w:val="001576A6"/>
    <w:rsid w:val="001611AB"/>
    <w:rsid w:val="0016475B"/>
    <w:rsid w:val="001673A7"/>
    <w:rsid w:val="0016750B"/>
    <w:rsid w:val="00167A48"/>
    <w:rsid w:val="00170D9C"/>
    <w:rsid w:val="0017219E"/>
    <w:rsid w:val="0017504E"/>
    <w:rsid w:val="001764E9"/>
    <w:rsid w:val="00177B21"/>
    <w:rsid w:val="00190250"/>
    <w:rsid w:val="0019102E"/>
    <w:rsid w:val="00197507"/>
    <w:rsid w:val="001A2432"/>
    <w:rsid w:val="001A2554"/>
    <w:rsid w:val="001A4A65"/>
    <w:rsid w:val="001A70C9"/>
    <w:rsid w:val="001A7F88"/>
    <w:rsid w:val="001B4904"/>
    <w:rsid w:val="001B4933"/>
    <w:rsid w:val="001B6C43"/>
    <w:rsid w:val="001C3009"/>
    <w:rsid w:val="001C3B6D"/>
    <w:rsid w:val="001C4D07"/>
    <w:rsid w:val="001C74BE"/>
    <w:rsid w:val="001D5216"/>
    <w:rsid w:val="001D7423"/>
    <w:rsid w:val="001E01A5"/>
    <w:rsid w:val="001E59F6"/>
    <w:rsid w:val="001F3805"/>
    <w:rsid w:val="001F5080"/>
    <w:rsid w:val="001F51CE"/>
    <w:rsid w:val="001F7831"/>
    <w:rsid w:val="00200BE0"/>
    <w:rsid w:val="00201977"/>
    <w:rsid w:val="00204989"/>
    <w:rsid w:val="00204F71"/>
    <w:rsid w:val="00206DD0"/>
    <w:rsid w:val="00211466"/>
    <w:rsid w:val="00214AD8"/>
    <w:rsid w:val="00217F17"/>
    <w:rsid w:val="00225BB9"/>
    <w:rsid w:val="002276BA"/>
    <w:rsid w:val="00227AF2"/>
    <w:rsid w:val="00234232"/>
    <w:rsid w:val="0023631B"/>
    <w:rsid w:val="002378FF"/>
    <w:rsid w:val="00240589"/>
    <w:rsid w:val="00241E32"/>
    <w:rsid w:val="00245172"/>
    <w:rsid w:val="0024580E"/>
    <w:rsid w:val="00245A83"/>
    <w:rsid w:val="00245E63"/>
    <w:rsid w:val="00247125"/>
    <w:rsid w:val="002515F6"/>
    <w:rsid w:val="00251B6B"/>
    <w:rsid w:val="0025295E"/>
    <w:rsid w:val="00253069"/>
    <w:rsid w:val="002543D1"/>
    <w:rsid w:val="00257757"/>
    <w:rsid w:val="00260778"/>
    <w:rsid w:val="0026164B"/>
    <w:rsid w:val="00262655"/>
    <w:rsid w:val="00272049"/>
    <w:rsid w:val="00274F0C"/>
    <w:rsid w:val="00275C03"/>
    <w:rsid w:val="00276442"/>
    <w:rsid w:val="00277111"/>
    <w:rsid w:val="00277423"/>
    <w:rsid w:val="00284088"/>
    <w:rsid w:val="00285A95"/>
    <w:rsid w:val="00285AA5"/>
    <w:rsid w:val="00287528"/>
    <w:rsid w:val="002875AC"/>
    <w:rsid w:val="00293177"/>
    <w:rsid w:val="00294B66"/>
    <w:rsid w:val="00297717"/>
    <w:rsid w:val="002A3580"/>
    <w:rsid w:val="002A4669"/>
    <w:rsid w:val="002A61EE"/>
    <w:rsid w:val="002A6347"/>
    <w:rsid w:val="002A6E39"/>
    <w:rsid w:val="002B6EC1"/>
    <w:rsid w:val="002C1257"/>
    <w:rsid w:val="002C1437"/>
    <w:rsid w:val="002C33B9"/>
    <w:rsid w:val="002C60A4"/>
    <w:rsid w:val="002C7082"/>
    <w:rsid w:val="002D0315"/>
    <w:rsid w:val="002D0EB6"/>
    <w:rsid w:val="002D129C"/>
    <w:rsid w:val="002D14D1"/>
    <w:rsid w:val="002D18B6"/>
    <w:rsid w:val="002D1C5A"/>
    <w:rsid w:val="002D244F"/>
    <w:rsid w:val="002D6D7E"/>
    <w:rsid w:val="002E1544"/>
    <w:rsid w:val="002E47F4"/>
    <w:rsid w:val="002F17AE"/>
    <w:rsid w:val="002F1B2D"/>
    <w:rsid w:val="002F4531"/>
    <w:rsid w:val="00302D27"/>
    <w:rsid w:val="003054A7"/>
    <w:rsid w:val="00310DF3"/>
    <w:rsid w:val="00311EE9"/>
    <w:rsid w:val="00314661"/>
    <w:rsid w:val="00314DF1"/>
    <w:rsid w:val="003165A3"/>
    <w:rsid w:val="00323AEE"/>
    <w:rsid w:val="00324647"/>
    <w:rsid w:val="00324704"/>
    <w:rsid w:val="003254BF"/>
    <w:rsid w:val="003336F0"/>
    <w:rsid w:val="00340135"/>
    <w:rsid w:val="003448B3"/>
    <w:rsid w:val="00354524"/>
    <w:rsid w:val="00354739"/>
    <w:rsid w:val="00360447"/>
    <w:rsid w:val="0036062E"/>
    <w:rsid w:val="003607FB"/>
    <w:rsid w:val="003651F7"/>
    <w:rsid w:val="003662E6"/>
    <w:rsid w:val="00376FC9"/>
    <w:rsid w:val="00377944"/>
    <w:rsid w:val="00380660"/>
    <w:rsid w:val="0038125C"/>
    <w:rsid w:val="00383219"/>
    <w:rsid w:val="00383311"/>
    <w:rsid w:val="00386559"/>
    <w:rsid w:val="0039066C"/>
    <w:rsid w:val="00390910"/>
    <w:rsid w:val="00390F3D"/>
    <w:rsid w:val="00391BA8"/>
    <w:rsid w:val="00396E9A"/>
    <w:rsid w:val="003A0E49"/>
    <w:rsid w:val="003A587A"/>
    <w:rsid w:val="003A6BDB"/>
    <w:rsid w:val="003A707C"/>
    <w:rsid w:val="003B036E"/>
    <w:rsid w:val="003B16E0"/>
    <w:rsid w:val="003B6075"/>
    <w:rsid w:val="003C072C"/>
    <w:rsid w:val="003C202A"/>
    <w:rsid w:val="003C3E2D"/>
    <w:rsid w:val="003C4999"/>
    <w:rsid w:val="003C4A75"/>
    <w:rsid w:val="003C4C97"/>
    <w:rsid w:val="003C4F63"/>
    <w:rsid w:val="003C5694"/>
    <w:rsid w:val="003C76FB"/>
    <w:rsid w:val="003C7A7E"/>
    <w:rsid w:val="003D7189"/>
    <w:rsid w:val="003D742C"/>
    <w:rsid w:val="003E1121"/>
    <w:rsid w:val="003E286D"/>
    <w:rsid w:val="003E371F"/>
    <w:rsid w:val="003E6D0F"/>
    <w:rsid w:val="003F05A3"/>
    <w:rsid w:val="003F4014"/>
    <w:rsid w:val="003F51BF"/>
    <w:rsid w:val="003F5961"/>
    <w:rsid w:val="004001D8"/>
    <w:rsid w:val="00400DFA"/>
    <w:rsid w:val="0040455A"/>
    <w:rsid w:val="0040790C"/>
    <w:rsid w:val="0041127C"/>
    <w:rsid w:val="00413E3B"/>
    <w:rsid w:val="0042059F"/>
    <w:rsid w:val="004210C2"/>
    <w:rsid w:val="0042367C"/>
    <w:rsid w:val="00423C8D"/>
    <w:rsid w:val="00427488"/>
    <w:rsid w:val="00437968"/>
    <w:rsid w:val="00437E67"/>
    <w:rsid w:val="0044014C"/>
    <w:rsid w:val="004410AB"/>
    <w:rsid w:val="004444E3"/>
    <w:rsid w:val="004453E1"/>
    <w:rsid w:val="00446D85"/>
    <w:rsid w:val="004534F5"/>
    <w:rsid w:val="00453B07"/>
    <w:rsid w:val="0045539D"/>
    <w:rsid w:val="0045654B"/>
    <w:rsid w:val="00456C75"/>
    <w:rsid w:val="00461133"/>
    <w:rsid w:val="00461DFE"/>
    <w:rsid w:val="0046623B"/>
    <w:rsid w:val="00466381"/>
    <w:rsid w:val="004674E6"/>
    <w:rsid w:val="00470A3F"/>
    <w:rsid w:val="004742E1"/>
    <w:rsid w:val="0047729C"/>
    <w:rsid w:val="004777D3"/>
    <w:rsid w:val="00481B69"/>
    <w:rsid w:val="004878EB"/>
    <w:rsid w:val="00493BE7"/>
    <w:rsid w:val="00494AA7"/>
    <w:rsid w:val="00496E25"/>
    <w:rsid w:val="00497782"/>
    <w:rsid w:val="004A056C"/>
    <w:rsid w:val="004A0DB0"/>
    <w:rsid w:val="004A4DA6"/>
    <w:rsid w:val="004A56A7"/>
    <w:rsid w:val="004A5EA5"/>
    <w:rsid w:val="004B0724"/>
    <w:rsid w:val="004B6671"/>
    <w:rsid w:val="004B6B52"/>
    <w:rsid w:val="004C4E75"/>
    <w:rsid w:val="004C4F51"/>
    <w:rsid w:val="004C58AD"/>
    <w:rsid w:val="004D0E0B"/>
    <w:rsid w:val="004D112D"/>
    <w:rsid w:val="004D3252"/>
    <w:rsid w:val="004D3A81"/>
    <w:rsid w:val="004D676C"/>
    <w:rsid w:val="004E2C66"/>
    <w:rsid w:val="004F3971"/>
    <w:rsid w:val="004F491A"/>
    <w:rsid w:val="004F5C7C"/>
    <w:rsid w:val="004F63EC"/>
    <w:rsid w:val="004F6A17"/>
    <w:rsid w:val="004F747D"/>
    <w:rsid w:val="00507D3A"/>
    <w:rsid w:val="0051098D"/>
    <w:rsid w:val="005142F4"/>
    <w:rsid w:val="005149E3"/>
    <w:rsid w:val="00517770"/>
    <w:rsid w:val="00525453"/>
    <w:rsid w:val="00530334"/>
    <w:rsid w:val="0053071D"/>
    <w:rsid w:val="00532A3C"/>
    <w:rsid w:val="005360DE"/>
    <w:rsid w:val="00537F5C"/>
    <w:rsid w:val="00540325"/>
    <w:rsid w:val="00540AC0"/>
    <w:rsid w:val="005412BC"/>
    <w:rsid w:val="005418DB"/>
    <w:rsid w:val="0054215E"/>
    <w:rsid w:val="005458D5"/>
    <w:rsid w:val="00545BBF"/>
    <w:rsid w:val="00547DE0"/>
    <w:rsid w:val="00551C89"/>
    <w:rsid w:val="0055630F"/>
    <w:rsid w:val="00557896"/>
    <w:rsid w:val="005608D1"/>
    <w:rsid w:val="00561A96"/>
    <w:rsid w:val="00561FB9"/>
    <w:rsid w:val="00565A73"/>
    <w:rsid w:val="00570C38"/>
    <w:rsid w:val="0057706A"/>
    <w:rsid w:val="005837A6"/>
    <w:rsid w:val="00583AEF"/>
    <w:rsid w:val="0058530B"/>
    <w:rsid w:val="00591CE2"/>
    <w:rsid w:val="00592CFC"/>
    <w:rsid w:val="005945C1"/>
    <w:rsid w:val="00596B14"/>
    <w:rsid w:val="005A1996"/>
    <w:rsid w:val="005A4293"/>
    <w:rsid w:val="005A5B92"/>
    <w:rsid w:val="005A7645"/>
    <w:rsid w:val="005B13D7"/>
    <w:rsid w:val="005B153B"/>
    <w:rsid w:val="005B3259"/>
    <w:rsid w:val="005B3529"/>
    <w:rsid w:val="005B58DD"/>
    <w:rsid w:val="005C169C"/>
    <w:rsid w:val="005C1DBF"/>
    <w:rsid w:val="005C2EDB"/>
    <w:rsid w:val="005C49C0"/>
    <w:rsid w:val="005C6570"/>
    <w:rsid w:val="005D31AB"/>
    <w:rsid w:val="005D3237"/>
    <w:rsid w:val="005D5039"/>
    <w:rsid w:val="005D7F93"/>
    <w:rsid w:val="005E5733"/>
    <w:rsid w:val="005F3040"/>
    <w:rsid w:val="005F69FA"/>
    <w:rsid w:val="005F6C73"/>
    <w:rsid w:val="005F75C5"/>
    <w:rsid w:val="0060020D"/>
    <w:rsid w:val="00600697"/>
    <w:rsid w:val="0060270D"/>
    <w:rsid w:val="00604395"/>
    <w:rsid w:val="00612A08"/>
    <w:rsid w:val="0061634F"/>
    <w:rsid w:val="00616EC6"/>
    <w:rsid w:val="0062327A"/>
    <w:rsid w:val="00624C88"/>
    <w:rsid w:val="00627DAA"/>
    <w:rsid w:val="00631214"/>
    <w:rsid w:val="006312B8"/>
    <w:rsid w:val="0063149E"/>
    <w:rsid w:val="00634C8F"/>
    <w:rsid w:val="0063510F"/>
    <w:rsid w:val="00637A8D"/>
    <w:rsid w:val="00637B62"/>
    <w:rsid w:val="0064119C"/>
    <w:rsid w:val="00641988"/>
    <w:rsid w:val="00643CBE"/>
    <w:rsid w:val="00644C4A"/>
    <w:rsid w:val="0064672E"/>
    <w:rsid w:val="00647256"/>
    <w:rsid w:val="006516F2"/>
    <w:rsid w:val="00652689"/>
    <w:rsid w:val="006562F4"/>
    <w:rsid w:val="00660549"/>
    <w:rsid w:val="00661E68"/>
    <w:rsid w:val="00662A58"/>
    <w:rsid w:val="00663FDA"/>
    <w:rsid w:val="00664890"/>
    <w:rsid w:val="006654F1"/>
    <w:rsid w:val="00666C6E"/>
    <w:rsid w:val="00667A06"/>
    <w:rsid w:val="00672E03"/>
    <w:rsid w:val="00673A13"/>
    <w:rsid w:val="00673FA6"/>
    <w:rsid w:val="006742A3"/>
    <w:rsid w:val="0067648C"/>
    <w:rsid w:val="006809C7"/>
    <w:rsid w:val="00681205"/>
    <w:rsid w:val="006844BB"/>
    <w:rsid w:val="00685976"/>
    <w:rsid w:val="006872E2"/>
    <w:rsid w:val="00687E79"/>
    <w:rsid w:val="0069767C"/>
    <w:rsid w:val="00697975"/>
    <w:rsid w:val="006A11FB"/>
    <w:rsid w:val="006A1F20"/>
    <w:rsid w:val="006A490F"/>
    <w:rsid w:val="006A792D"/>
    <w:rsid w:val="006B473E"/>
    <w:rsid w:val="006B57BA"/>
    <w:rsid w:val="006B6E24"/>
    <w:rsid w:val="006C1652"/>
    <w:rsid w:val="006C2C79"/>
    <w:rsid w:val="006C76CC"/>
    <w:rsid w:val="006D0F70"/>
    <w:rsid w:val="006D0F91"/>
    <w:rsid w:val="006D3C6C"/>
    <w:rsid w:val="006D49BB"/>
    <w:rsid w:val="006E1285"/>
    <w:rsid w:val="006F0D26"/>
    <w:rsid w:val="006F0FD1"/>
    <w:rsid w:val="006F13A3"/>
    <w:rsid w:val="00700CCC"/>
    <w:rsid w:val="00704CBB"/>
    <w:rsid w:val="00707508"/>
    <w:rsid w:val="0071397E"/>
    <w:rsid w:val="00714F19"/>
    <w:rsid w:val="007174E7"/>
    <w:rsid w:val="00721CCB"/>
    <w:rsid w:val="007248E4"/>
    <w:rsid w:val="00743309"/>
    <w:rsid w:val="007451EF"/>
    <w:rsid w:val="00745792"/>
    <w:rsid w:val="0074692A"/>
    <w:rsid w:val="00747899"/>
    <w:rsid w:val="007507A4"/>
    <w:rsid w:val="00750F14"/>
    <w:rsid w:val="007512F7"/>
    <w:rsid w:val="00752A0F"/>
    <w:rsid w:val="00754B7E"/>
    <w:rsid w:val="0075628C"/>
    <w:rsid w:val="007635DC"/>
    <w:rsid w:val="007648BE"/>
    <w:rsid w:val="0076569C"/>
    <w:rsid w:val="0076590F"/>
    <w:rsid w:val="00767F1A"/>
    <w:rsid w:val="00771A29"/>
    <w:rsid w:val="00774835"/>
    <w:rsid w:val="007761DB"/>
    <w:rsid w:val="00776F5C"/>
    <w:rsid w:val="00777AF2"/>
    <w:rsid w:val="00780ECE"/>
    <w:rsid w:val="007813FD"/>
    <w:rsid w:val="0078183A"/>
    <w:rsid w:val="00783C6A"/>
    <w:rsid w:val="00784568"/>
    <w:rsid w:val="00786062"/>
    <w:rsid w:val="00787A03"/>
    <w:rsid w:val="0079174A"/>
    <w:rsid w:val="00792C9F"/>
    <w:rsid w:val="007951A4"/>
    <w:rsid w:val="00796FDA"/>
    <w:rsid w:val="007A0356"/>
    <w:rsid w:val="007A11E9"/>
    <w:rsid w:val="007A55FA"/>
    <w:rsid w:val="007A5A57"/>
    <w:rsid w:val="007A5CC2"/>
    <w:rsid w:val="007A64F2"/>
    <w:rsid w:val="007B1159"/>
    <w:rsid w:val="007B5F60"/>
    <w:rsid w:val="007C5677"/>
    <w:rsid w:val="007C7F33"/>
    <w:rsid w:val="007D0AE0"/>
    <w:rsid w:val="007D0E5B"/>
    <w:rsid w:val="007D1F8E"/>
    <w:rsid w:val="007D790F"/>
    <w:rsid w:val="007E0CEC"/>
    <w:rsid w:val="007E6C04"/>
    <w:rsid w:val="007F03A6"/>
    <w:rsid w:val="007F29C2"/>
    <w:rsid w:val="007F2B1C"/>
    <w:rsid w:val="007F6D50"/>
    <w:rsid w:val="008007CA"/>
    <w:rsid w:val="0080162D"/>
    <w:rsid w:val="0080453C"/>
    <w:rsid w:val="00805757"/>
    <w:rsid w:val="0081101A"/>
    <w:rsid w:val="0081376A"/>
    <w:rsid w:val="008165BF"/>
    <w:rsid w:val="00825D23"/>
    <w:rsid w:val="0083323E"/>
    <w:rsid w:val="008335F9"/>
    <w:rsid w:val="00834073"/>
    <w:rsid w:val="00835539"/>
    <w:rsid w:val="00836DE9"/>
    <w:rsid w:val="00836E2D"/>
    <w:rsid w:val="008521F2"/>
    <w:rsid w:val="0085317E"/>
    <w:rsid w:val="00853C3B"/>
    <w:rsid w:val="00860121"/>
    <w:rsid w:val="008606FA"/>
    <w:rsid w:val="00860708"/>
    <w:rsid w:val="00862170"/>
    <w:rsid w:val="00865F5C"/>
    <w:rsid w:val="00871FEA"/>
    <w:rsid w:val="00875194"/>
    <w:rsid w:val="0087566A"/>
    <w:rsid w:val="00875B3D"/>
    <w:rsid w:val="008774C1"/>
    <w:rsid w:val="00877D51"/>
    <w:rsid w:val="0088481E"/>
    <w:rsid w:val="0088518C"/>
    <w:rsid w:val="0088609E"/>
    <w:rsid w:val="0088616A"/>
    <w:rsid w:val="00887DA2"/>
    <w:rsid w:val="0089730B"/>
    <w:rsid w:val="008A0741"/>
    <w:rsid w:val="008A4200"/>
    <w:rsid w:val="008B100C"/>
    <w:rsid w:val="008B6B59"/>
    <w:rsid w:val="008C6001"/>
    <w:rsid w:val="008C630F"/>
    <w:rsid w:val="008C718C"/>
    <w:rsid w:val="008C7351"/>
    <w:rsid w:val="008D36CA"/>
    <w:rsid w:val="008D5AD8"/>
    <w:rsid w:val="008D6CDC"/>
    <w:rsid w:val="008D7F9C"/>
    <w:rsid w:val="008E2C37"/>
    <w:rsid w:val="008E7CB7"/>
    <w:rsid w:val="008F36CE"/>
    <w:rsid w:val="008F6FE6"/>
    <w:rsid w:val="008F7482"/>
    <w:rsid w:val="00901FE3"/>
    <w:rsid w:val="009107A3"/>
    <w:rsid w:val="009152E6"/>
    <w:rsid w:val="00917142"/>
    <w:rsid w:val="00920933"/>
    <w:rsid w:val="009210EF"/>
    <w:rsid w:val="00924A75"/>
    <w:rsid w:val="00936DE8"/>
    <w:rsid w:val="009415B5"/>
    <w:rsid w:val="00944832"/>
    <w:rsid w:val="00944FAD"/>
    <w:rsid w:val="00951E3F"/>
    <w:rsid w:val="009563F5"/>
    <w:rsid w:val="009575B0"/>
    <w:rsid w:val="00960F88"/>
    <w:rsid w:val="00961098"/>
    <w:rsid w:val="00963115"/>
    <w:rsid w:val="00965A38"/>
    <w:rsid w:val="00967C24"/>
    <w:rsid w:val="00967CB9"/>
    <w:rsid w:val="00970CA3"/>
    <w:rsid w:val="009754E2"/>
    <w:rsid w:val="009755D5"/>
    <w:rsid w:val="0097570A"/>
    <w:rsid w:val="00983100"/>
    <w:rsid w:val="009833FE"/>
    <w:rsid w:val="00985FCE"/>
    <w:rsid w:val="009950BB"/>
    <w:rsid w:val="009A0EE7"/>
    <w:rsid w:val="009A27A4"/>
    <w:rsid w:val="009B14C3"/>
    <w:rsid w:val="009B43B3"/>
    <w:rsid w:val="009C0019"/>
    <w:rsid w:val="009C1A11"/>
    <w:rsid w:val="009C3E7B"/>
    <w:rsid w:val="009C4FC9"/>
    <w:rsid w:val="009C6381"/>
    <w:rsid w:val="009D3C3A"/>
    <w:rsid w:val="009D586D"/>
    <w:rsid w:val="009D71E5"/>
    <w:rsid w:val="009D75D9"/>
    <w:rsid w:val="009E1788"/>
    <w:rsid w:val="009E1ECE"/>
    <w:rsid w:val="009E4B3E"/>
    <w:rsid w:val="009E4C9D"/>
    <w:rsid w:val="009F40FA"/>
    <w:rsid w:val="009F7EA7"/>
    <w:rsid w:val="00A0086B"/>
    <w:rsid w:val="00A016B9"/>
    <w:rsid w:val="00A030A4"/>
    <w:rsid w:val="00A04DC2"/>
    <w:rsid w:val="00A065A3"/>
    <w:rsid w:val="00A076F6"/>
    <w:rsid w:val="00A11147"/>
    <w:rsid w:val="00A12C1B"/>
    <w:rsid w:val="00A13810"/>
    <w:rsid w:val="00A15D43"/>
    <w:rsid w:val="00A17D4B"/>
    <w:rsid w:val="00A21CB7"/>
    <w:rsid w:val="00A263F9"/>
    <w:rsid w:val="00A30B36"/>
    <w:rsid w:val="00A361E3"/>
    <w:rsid w:val="00A36CAA"/>
    <w:rsid w:val="00A40E75"/>
    <w:rsid w:val="00A41144"/>
    <w:rsid w:val="00A43BB7"/>
    <w:rsid w:val="00A46AD4"/>
    <w:rsid w:val="00A47A5B"/>
    <w:rsid w:val="00A47E51"/>
    <w:rsid w:val="00A50106"/>
    <w:rsid w:val="00A51367"/>
    <w:rsid w:val="00A55BA4"/>
    <w:rsid w:val="00A6023C"/>
    <w:rsid w:val="00A60C31"/>
    <w:rsid w:val="00A612F3"/>
    <w:rsid w:val="00A647F9"/>
    <w:rsid w:val="00A65C2C"/>
    <w:rsid w:val="00A66C15"/>
    <w:rsid w:val="00A7108E"/>
    <w:rsid w:val="00A7163F"/>
    <w:rsid w:val="00A7183E"/>
    <w:rsid w:val="00A72CC3"/>
    <w:rsid w:val="00A760B0"/>
    <w:rsid w:val="00A77D88"/>
    <w:rsid w:val="00A77F29"/>
    <w:rsid w:val="00A825EC"/>
    <w:rsid w:val="00A83EF1"/>
    <w:rsid w:val="00A842F1"/>
    <w:rsid w:val="00A87DA5"/>
    <w:rsid w:val="00A90527"/>
    <w:rsid w:val="00A90919"/>
    <w:rsid w:val="00A929A3"/>
    <w:rsid w:val="00A93886"/>
    <w:rsid w:val="00A961A0"/>
    <w:rsid w:val="00AA04C3"/>
    <w:rsid w:val="00AA0B75"/>
    <w:rsid w:val="00AA2543"/>
    <w:rsid w:val="00AA33DD"/>
    <w:rsid w:val="00AA6486"/>
    <w:rsid w:val="00AA68AF"/>
    <w:rsid w:val="00AA6EFB"/>
    <w:rsid w:val="00AA79A1"/>
    <w:rsid w:val="00AC1044"/>
    <w:rsid w:val="00AC48FA"/>
    <w:rsid w:val="00AC5BBA"/>
    <w:rsid w:val="00AC6732"/>
    <w:rsid w:val="00AC7596"/>
    <w:rsid w:val="00AD198D"/>
    <w:rsid w:val="00AD2D26"/>
    <w:rsid w:val="00AD574E"/>
    <w:rsid w:val="00AD6D86"/>
    <w:rsid w:val="00AE3FA9"/>
    <w:rsid w:val="00AE4A8D"/>
    <w:rsid w:val="00AF5844"/>
    <w:rsid w:val="00B06FAA"/>
    <w:rsid w:val="00B078E5"/>
    <w:rsid w:val="00B14939"/>
    <w:rsid w:val="00B167B2"/>
    <w:rsid w:val="00B27AD8"/>
    <w:rsid w:val="00B27B72"/>
    <w:rsid w:val="00B27C2D"/>
    <w:rsid w:val="00B27F95"/>
    <w:rsid w:val="00B31137"/>
    <w:rsid w:val="00B41CBB"/>
    <w:rsid w:val="00B52DBD"/>
    <w:rsid w:val="00B52EA7"/>
    <w:rsid w:val="00B55DCE"/>
    <w:rsid w:val="00B5661B"/>
    <w:rsid w:val="00B574B5"/>
    <w:rsid w:val="00B577AD"/>
    <w:rsid w:val="00B630D0"/>
    <w:rsid w:val="00B64697"/>
    <w:rsid w:val="00B6535D"/>
    <w:rsid w:val="00B66B71"/>
    <w:rsid w:val="00B7170F"/>
    <w:rsid w:val="00B7484F"/>
    <w:rsid w:val="00B74C7D"/>
    <w:rsid w:val="00B771C0"/>
    <w:rsid w:val="00B81799"/>
    <w:rsid w:val="00B8211C"/>
    <w:rsid w:val="00B86302"/>
    <w:rsid w:val="00B877A8"/>
    <w:rsid w:val="00B909B6"/>
    <w:rsid w:val="00B942D7"/>
    <w:rsid w:val="00B96498"/>
    <w:rsid w:val="00BA10DA"/>
    <w:rsid w:val="00BA6922"/>
    <w:rsid w:val="00BA6F7C"/>
    <w:rsid w:val="00BA754E"/>
    <w:rsid w:val="00BB12BB"/>
    <w:rsid w:val="00BB272B"/>
    <w:rsid w:val="00BC18F5"/>
    <w:rsid w:val="00BC613D"/>
    <w:rsid w:val="00BD05D1"/>
    <w:rsid w:val="00BE3200"/>
    <w:rsid w:val="00BE4F0E"/>
    <w:rsid w:val="00BF0F80"/>
    <w:rsid w:val="00BF445B"/>
    <w:rsid w:val="00BF5D33"/>
    <w:rsid w:val="00BF7B5A"/>
    <w:rsid w:val="00C02A93"/>
    <w:rsid w:val="00C04ACB"/>
    <w:rsid w:val="00C04B2D"/>
    <w:rsid w:val="00C13068"/>
    <w:rsid w:val="00C16319"/>
    <w:rsid w:val="00C17851"/>
    <w:rsid w:val="00C24AD3"/>
    <w:rsid w:val="00C33EF6"/>
    <w:rsid w:val="00C344A6"/>
    <w:rsid w:val="00C37319"/>
    <w:rsid w:val="00C4053F"/>
    <w:rsid w:val="00C409E9"/>
    <w:rsid w:val="00C447E3"/>
    <w:rsid w:val="00C44E0D"/>
    <w:rsid w:val="00C470B8"/>
    <w:rsid w:val="00C522F1"/>
    <w:rsid w:val="00C52D63"/>
    <w:rsid w:val="00C532B4"/>
    <w:rsid w:val="00C57A34"/>
    <w:rsid w:val="00C61094"/>
    <w:rsid w:val="00C62FC8"/>
    <w:rsid w:val="00C651E8"/>
    <w:rsid w:val="00C6525B"/>
    <w:rsid w:val="00C7110B"/>
    <w:rsid w:val="00C7226F"/>
    <w:rsid w:val="00C73824"/>
    <w:rsid w:val="00C77D5A"/>
    <w:rsid w:val="00C77DE3"/>
    <w:rsid w:val="00C816F6"/>
    <w:rsid w:val="00C84E59"/>
    <w:rsid w:val="00C86660"/>
    <w:rsid w:val="00C87244"/>
    <w:rsid w:val="00C93F45"/>
    <w:rsid w:val="00C94976"/>
    <w:rsid w:val="00C95A34"/>
    <w:rsid w:val="00C976E9"/>
    <w:rsid w:val="00CA0E52"/>
    <w:rsid w:val="00CA17F9"/>
    <w:rsid w:val="00CA4D1C"/>
    <w:rsid w:val="00CA7044"/>
    <w:rsid w:val="00CB283A"/>
    <w:rsid w:val="00CB4019"/>
    <w:rsid w:val="00CB6728"/>
    <w:rsid w:val="00CC458F"/>
    <w:rsid w:val="00CC644D"/>
    <w:rsid w:val="00CD1622"/>
    <w:rsid w:val="00CD66F2"/>
    <w:rsid w:val="00CE01F5"/>
    <w:rsid w:val="00CE1CF5"/>
    <w:rsid w:val="00CE295E"/>
    <w:rsid w:val="00CE3CDD"/>
    <w:rsid w:val="00CE3EC2"/>
    <w:rsid w:val="00CE70A8"/>
    <w:rsid w:val="00CF5407"/>
    <w:rsid w:val="00CF574E"/>
    <w:rsid w:val="00CF72F9"/>
    <w:rsid w:val="00D0253D"/>
    <w:rsid w:val="00D02751"/>
    <w:rsid w:val="00D127B2"/>
    <w:rsid w:val="00D12B19"/>
    <w:rsid w:val="00D16329"/>
    <w:rsid w:val="00D17231"/>
    <w:rsid w:val="00D1742A"/>
    <w:rsid w:val="00D22121"/>
    <w:rsid w:val="00D2600E"/>
    <w:rsid w:val="00D3361F"/>
    <w:rsid w:val="00D40128"/>
    <w:rsid w:val="00D40423"/>
    <w:rsid w:val="00D40911"/>
    <w:rsid w:val="00D43D45"/>
    <w:rsid w:val="00D44D55"/>
    <w:rsid w:val="00D44EE7"/>
    <w:rsid w:val="00D46499"/>
    <w:rsid w:val="00D47345"/>
    <w:rsid w:val="00D55864"/>
    <w:rsid w:val="00D57758"/>
    <w:rsid w:val="00D60844"/>
    <w:rsid w:val="00D60882"/>
    <w:rsid w:val="00D61732"/>
    <w:rsid w:val="00D61AB3"/>
    <w:rsid w:val="00D61B72"/>
    <w:rsid w:val="00D61CD9"/>
    <w:rsid w:val="00D64547"/>
    <w:rsid w:val="00D65E14"/>
    <w:rsid w:val="00D665E4"/>
    <w:rsid w:val="00D75A6A"/>
    <w:rsid w:val="00D800FE"/>
    <w:rsid w:val="00D84ABF"/>
    <w:rsid w:val="00D858F1"/>
    <w:rsid w:val="00D868C1"/>
    <w:rsid w:val="00D929B8"/>
    <w:rsid w:val="00DA026D"/>
    <w:rsid w:val="00DA3AF9"/>
    <w:rsid w:val="00DA3FB9"/>
    <w:rsid w:val="00DA6AA8"/>
    <w:rsid w:val="00DA6AF1"/>
    <w:rsid w:val="00DB2876"/>
    <w:rsid w:val="00DB3402"/>
    <w:rsid w:val="00DB50B6"/>
    <w:rsid w:val="00DB5750"/>
    <w:rsid w:val="00DB753F"/>
    <w:rsid w:val="00DC0208"/>
    <w:rsid w:val="00DC1B6A"/>
    <w:rsid w:val="00DD6D27"/>
    <w:rsid w:val="00DD7496"/>
    <w:rsid w:val="00DE4213"/>
    <w:rsid w:val="00DE4522"/>
    <w:rsid w:val="00DF384E"/>
    <w:rsid w:val="00E01B9B"/>
    <w:rsid w:val="00E04398"/>
    <w:rsid w:val="00E10B8E"/>
    <w:rsid w:val="00E117A4"/>
    <w:rsid w:val="00E15C1A"/>
    <w:rsid w:val="00E20DEE"/>
    <w:rsid w:val="00E23EFF"/>
    <w:rsid w:val="00E30B6D"/>
    <w:rsid w:val="00E31D09"/>
    <w:rsid w:val="00E32093"/>
    <w:rsid w:val="00E33BA4"/>
    <w:rsid w:val="00E44413"/>
    <w:rsid w:val="00E44A1A"/>
    <w:rsid w:val="00E45BA5"/>
    <w:rsid w:val="00E46AC3"/>
    <w:rsid w:val="00E50AE3"/>
    <w:rsid w:val="00E5580A"/>
    <w:rsid w:val="00E60148"/>
    <w:rsid w:val="00E617F8"/>
    <w:rsid w:val="00E70800"/>
    <w:rsid w:val="00E765C5"/>
    <w:rsid w:val="00E80E78"/>
    <w:rsid w:val="00E827D7"/>
    <w:rsid w:val="00E90353"/>
    <w:rsid w:val="00E919A8"/>
    <w:rsid w:val="00E94BE5"/>
    <w:rsid w:val="00E97EDE"/>
    <w:rsid w:val="00EA0B00"/>
    <w:rsid w:val="00EA4790"/>
    <w:rsid w:val="00EA4A1C"/>
    <w:rsid w:val="00EA5994"/>
    <w:rsid w:val="00EA5FD1"/>
    <w:rsid w:val="00EA7A2F"/>
    <w:rsid w:val="00EB0266"/>
    <w:rsid w:val="00EB1376"/>
    <w:rsid w:val="00EB1F69"/>
    <w:rsid w:val="00EC30E4"/>
    <w:rsid w:val="00EC3724"/>
    <w:rsid w:val="00EC52D4"/>
    <w:rsid w:val="00EC7B5A"/>
    <w:rsid w:val="00EC7F41"/>
    <w:rsid w:val="00ED452B"/>
    <w:rsid w:val="00EE5090"/>
    <w:rsid w:val="00EE52CA"/>
    <w:rsid w:val="00EE70D8"/>
    <w:rsid w:val="00EF0A6D"/>
    <w:rsid w:val="00EF2558"/>
    <w:rsid w:val="00EF3286"/>
    <w:rsid w:val="00F12620"/>
    <w:rsid w:val="00F17F23"/>
    <w:rsid w:val="00F2069B"/>
    <w:rsid w:val="00F230EE"/>
    <w:rsid w:val="00F242E8"/>
    <w:rsid w:val="00F257D5"/>
    <w:rsid w:val="00F25B20"/>
    <w:rsid w:val="00F40697"/>
    <w:rsid w:val="00F45569"/>
    <w:rsid w:val="00F45DD3"/>
    <w:rsid w:val="00F50454"/>
    <w:rsid w:val="00F52E89"/>
    <w:rsid w:val="00F5331C"/>
    <w:rsid w:val="00F53797"/>
    <w:rsid w:val="00F53E7F"/>
    <w:rsid w:val="00F54180"/>
    <w:rsid w:val="00F56DE3"/>
    <w:rsid w:val="00F669BE"/>
    <w:rsid w:val="00F71D52"/>
    <w:rsid w:val="00F7242E"/>
    <w:rsid w:val="00F747F2"/>
    <w:rsid w:val="00F761BB"/>
    <w:rsid w:val="00F76B12"/>
    <w:rsid w:val="00F82445"/>
    <w:rsid w:val="00F829E6"/>
    <w:rsid w:val="00F90910"/>
    <w:rsid w:val="00F90E64"/>
    <w:rsid w:val="00F94EE1"/>
    <w:rsid w:val="00FA0DC9"/>
    <w:rsid w:val="00FA22E5"/>
    <w:rsid w:val="00FA359A"/>
    <w:rsid w:val="00FB1D3E"/>
    <w:rsid w:val="00FB3930"/>
    <w:rsid w:val="00FB6985"/>
    <w:rsid w:val="00FB7305"/>
    <w:rsid w:val="00FC026B"/>
    <w:rsid w:val="00FC04DA"/>
    <w:rsid w:val="00FC232D"/>
    <w:rsid w:val="00FC4FD2"/>
    <w:rsid w:val="00FC6BC0"/>
    <w:rsid w:val="00FC759C"/>
    <w:rsid w:val="00FD150D"/>
    <w:rsid w:val="00FD2631"/>
    <w:rsid w:val="00FD530C"/>
    <w:rsid w:val="00FE14AD"/>
    <w:rsid w:val="00FE16BE"/>
    <w:rsid w:val="00FE2B57"/>
    <w:rsid w:val="00FE339A"/>
    <w:rsid w:val="00FE5DE3"/>
    <w:rsid w:val="00FE6288"/>
    <w:rsid w:val="00FE796A"/>
    <w:rsid w:val="00FF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FF86"/>
  <w15:chartTrackingRefBased/>
  <w15:docId w15:val="{0B33AE26-8909-BB43-A896-27869A63E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90F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730B"/>
  </w:style>
  <w:style w:type="paragraph" w:styleId="ListParagraph">
    <w:name w:val="List Paragraph"/>
    <w:basedOn w:val="Normal"/>
    <w:uiPriority w:val="34"/>
    <w:qFormat/>
    <w:rsid w:val="00D929B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929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4C4E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66C6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6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C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6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C6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0C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CEC"/>
  </w:style>
  <w:style w:type="paragraph" w:styleId="Footer">
    <w:name w:val="footer"/>
    <w:basedOn w:val="Normal"/>
    <w:link w:val="FooterChar"/>
    <w:uiPriority w:val="99"/>
    <w:unhideWhenUsed/>
    <w:rsid w:val="007E0C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CEC"/>
  </w:style>
  <w:style w:type="table" w:styleId="TableGrid">
    <w:name w:val="Table Grid"/>
    <w:basedOn w:val="TableNormal"/>
    <w:uiPriority w:val="39"/>
    <w:rsid w:val="00E60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E601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9950B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C02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C02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C02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rsid w:val="00970CA3"/>
    <w:rPr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970CA3"/>
    <w:rPr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65E14"/>
  </w:style>
  <w:style w:type="character" w:styleId="Strong">
    <w:name w:val="Strong"/>
    <w:basedOn w:val="DefaultParagraphFont"/>
    <w:uiPriority w:val="22"/>
    <w:qFormat/>
    <w:rsid w:val="00EC30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6066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3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3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3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8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5798D7-4E6A-514C-9294-C4F2337AB2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097</Words>
  <Characters>1195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Silva Moeller</dc:creator>
  <cp:keywords/>
  <dc:description/>
  <cp:lastModifiedBy>Valeria Silva Moeller</cp:lastModifiedBy>
  <cp:revision>3</cp:revision>
  <cp:lastPrinted>2025-06-11T13:38:00Z</cp:lastPrinted>
  <dcterms:created xsi:type="dcterms:W3CDTF">2025-08-10T18:30:00Z</dcterms:created>
  <dcterms:modified xsi:type="dcterms:W3CDTF">2025-08-11T23:23:00Z</dcterms:modified>
</cp:coreProperties>
</file>